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772C6" w14:textId="344D1E35" w:rsidR="00CC5849" w:rsidRPr="003F22E3" w:rsidRDefault="00CC5849" w:rsidP="00000604">
      <w:pPr>
        <w:pStyle w:val="1"/>
        <w:rPr>
          <w:rFonts w:ascii="Times New Roman" w:hAnsi="Times New Roman" w:cs="Times New Roman"/>
          <w:lang w:val="en-GB"/>
        </w:rPr>
      </w:pPr>
      <w:r w:rsidRPr="003F22E3">
        <w:rPr>
          <w:rFonts w:ascii="Times New Roman" w:hAnsi="Times New Roman" w:cs="Times New Roman"/>
          <w:lang w:val="en-GB"/>
        </w:rPr>
        <w:t>Supplementary Table S1.</w:t>
      </w:r>
      <w:r w:rsidRPr="003F22E3">
        <w:rPr>
          <w:rFonts w:ascii="Times New Roman" w:hAnsi="Times New Roman" w:cs="Times New Roman"/>
          <w:b w:val="0"/>
          <w:bCs/>
          <w:lang w:val="en-GB"/>
        </w:rPr>
        <w:t xml:space="preserve"> Ratio </w:t>
      </w:r>
      <w:r w:rsidR="00D1406E" w:rsidRPr="003F22E3">
        <w:rPr>
          <w:rFonts w:ascii="Times New Roman" w:hAnsi="Times New Roman" w:cs="Times New Roman"/>
          <w:b w:val="0"/>
          <w:bCs/>
          <w:lang w:val="en-GB"/>
        </w:rPr>
        <w:t xml:space="preserve">and percent </w:t>
      </w:r>
      <w:r w:rsidRPr="003F22E3">
        <w:rPr>
          <w:rFonts w:ascii="Times New Roman" w:hAnsi="Times New Roman" w:cs="Times New Roman"/>
          <w:b w:val="0"/>
          <w:bCs/>
          <w:lang w:val="en-GB"/>
        </w:rPr>
        <w:t xml:space="preserve">of participants showing whole-body sensitive activation in the LOTC with various statistical thresholds 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5"/>
        <w:gridCol w:w="1593"/>
        <w:gridCol w:w="700"/>
        <w:gridCol w:w="712"/>
        <w:gridCol w:w="1013"/>
        <w:gridCol w:w="1031"/>
        <w:gridCol w:w="803"/>
        <w:gridCol w:w="693"/>
        <w:gridCol w:w="418"/>
        <w:gridCol w:w="1197"/>
      </w:tblGrid>
      <w:tr w:rsidR="003F22E3" w:rsidRPr="003F22E3" w14:paraId="78E3F32C" w14:textId="77777777" w:rsidTr="005A7145">
        <w:trPr>
          <w:trHeight w:val="3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5D670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bookmarkStart w:id="0" w:name="_Hlk30849845"/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06733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3C135" w14:textId="1FD1D8FB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Adul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D224" w14:textId="1C673376" w:rsidR="00CC5849" w:rsidRPr="003F22E3" w:rsidRDefault="005A7145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hild and a</w:t>
            </w:r>
            <w:r w:rsidR="00CC5849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doles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57849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χ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4DC1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B8A8" w14:textId="3DEED4BD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Cramer's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V</w:t>
            </w:r>
          </w:p>
        </w:tc>
      </w:tr>
      <w:tr w:rsidR="003F22E3" w:rsidRPr="003F22E3" w14:paraId="2E178B83" w14:textId="77777777" w:rsidTr="005A714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DFC9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L.L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526" w14:textId="5343BDCB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&lt;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688F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6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030D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E00A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9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C30F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1826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3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53D5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C6C1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B2AE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281</w:t>
            </w:r>
          </w:p>
        </w:tc>
      </w:tr>
      <w:tr w:rsidR="003F22E3" w:rsidRPr="003F22E3" w14:paraId="4769645F" w14:textId="77777777" w:rsidTr="005A714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F34F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0BEC" w14:textId="68D4EC1C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&lt;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17A1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6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4C7C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1873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7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C0BB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8E50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6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7EBC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CCCF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B3A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371</w:t>
            </w:r>
          </w:p>
        </w:tc>
      </w:tr>
      <w:tr w:rsidR="003F22E3" w:rsidRPr="003F22E3" w14:paraId="669A4BCF" w14:textId="77777777" w:rsidTr="005A714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621C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9E97" w14:textId="4B72E66E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&lt;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FF90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4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2920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D75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4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2CA8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09FD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5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A66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BC94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4539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352</w:t>
            </w:r>
          </w:p>
        </w:tc>
      </w:tr>
      <w:tr w:rsidR="003F22E3" w:rsidRPr="003F22E3" w14:paraId="6380F3CA" w14:textId="77777777" w:rsidTr="005A714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3591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CEB2" w14:textId="11FEF842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&lt;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5 (FW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6665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9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018A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E499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6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96C6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7EC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AB74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3824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7CFF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457</w:t>
            </w:r>
          </w:p>
        </w:tc>
      </w:tr>
      <w:tr w:rsidR="003F22E3" w:rsidRPr="003F22E3" w14:paraId="7E0518EF" w14:textId="77777777" w:rsidTr="005A714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6C37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R.LOT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6009" w14:textId="34785E1C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&lt;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FBE1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6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D2EF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6C2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2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D4BD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C58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32F6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DCCA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E78F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  <w:tr w:rsidR="003F22E3" w:rsidRPr="003F22E3" w14:paraId="0F8A7E91" w14:textId="77777777" w:rsidTr="005A714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8DAD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DB45" w14:textId="08BF2F8B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&lt;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D376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6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3733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777F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1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000E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E66A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355E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2E38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D05E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159</w:t>
            </w:r>
          </w:p>
        </w:tc>
      </w:tr>
      <w:tr w:rsidR="003F22E3" w:rsidRPr="003F22E3" w14:paraId="457780E4" w14:textId="77777777" w:rsidTr="005A714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10A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799" w14:textId="298F9308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&lt;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FB0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26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9B3D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4701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8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D505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A9F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5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AC61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E2E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557E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328</w:t>
            </w:r>
          </w:p>
        </w:tc>
      </w:tr>
      <w:tr w:rsidR="003F22E3" w:rsidRPr="003F22E3" w14:paraId="19CEAF8C" w14:textId="77777777" w:rsidTr="005A714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8748F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C6199" w14:textId="040861D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p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&lt;</w:t>
            </w:r>
            <w:r w:rsidR="00D1406E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5 (FW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907A4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16/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0F58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8AF8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7/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42A6E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8BBC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4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999F7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7D82" w14:textId="77777777" w:rsidR="00CC5849" w:rsidRPr="003F22E3" w:rsidRDefault="00CC5849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FC9D4" w14:textId="77777777" w:rsidR="00CC5849" w:rsidRPr="003F22E3" w:rsidRDefault="00CC5849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0.296</w:t>
            </w:r>
          </w:p>
        </w:tc>
      </w:tr>
    </w:tbl>
    <w:p w14:paraId="2DB56BFE" w14:textId="696A17C7" w:rsidR="00CC5849" w:rsidRPr="003F22E3" w:rsidRDefault="00CC5849" w:rsidP="00000604">
      <w:pPr>
        <w:rPr>
          <w:rFonts w:ascii="Times New Roman" w:hAnsi="Times New Roman" w:cs="Times New Roman"/>
        </w:rPr>
      </w:pPr>
      <w:bookmarkStart w:id="1" w:name="_Hlk30849982"/>
      <w:bookmarkEnd w:id="0"/>
      <w:r w:rsidRPr="003F22E3">
        <w:rPr>
          <w:rFonts w:ascii="Times New Roman" w:hAnsi="Times New Roman" w:cs="Times New Roman"/>
        </w:rPr>
        <w:t>* indicate</w:t>
      </w:r>
      <w:r w:rsidR="000C0E3E" w:rsidRPr="003F22E3">
        <w:rPr>
          <w:rFonts w:ascii="Times New Roman" w:hAnsi="Times New Roman" w:cs="Times New Roman"/>
        </w:rPr>
        <w:t>s</w:t>
      </w:r>
      <w:r w:rsidRPr="003F22E3">
        <w:rPr>
          <w:rFonts w:ascii="Times New Roman" w:hAnsi="Times New Roman" w:cs="Times New Roman"/>
        </w:rPr>
        <w:t xml:space="preserve"> p &lt; 0.05 and ** indicate</w:t>
      </w:r>
      <w:r w:rsidR="000C0E3E" w:rsidRPr="003F22E3">
        <w:rPr>
          <w:rFonts w:ascii="Times New Roman" w:hAnsi="Times New Roman" w:cs="Times New Roman"/>
        </w:rPr>
        <w:t>s</w:t>
      </w:r>
      <w:r w:rsidRPr="003F22E3">
        <w:rPr>
          <w:rFonts w:ascii="Times New Roman" w:hAnsi="Times New Roman" w:cs="Times New Roman"/>
        </w:rPr>
        <w:t xml:space="preserve"> p &lt; 0.05/4 (Bonferroni correction of </w:t>
      </w:r>
      <w:r w:rsidR="000C0E3E" w:rsidRPr="003F22E3">
        <w:rPr>
          <w:rFonts w:ascii="Times New Roman" w:hAnsi="Times New Roman" w:cs="Times New Roman"/>
        </w:rPr>
        <w:t xml:space="preserve">4 </w:t>
      </w:r>
      <w:r w:rsidRPr="003F22E3">
        <w:rPr>
          <w:rFonts w:ascii="Times New Roman" w:hAnsi="Times New Roman" w:cs="Times New Roman"/>
        </w:rPr>
        <w:t>statistical threshold</w:t>
      </w:r>
      <w:r w:rsidR="000C0E3E" w:rsidRPr="003F22E3">
        <w:rPr>
          <w:rFonts w:ascii="Times New Roman" w:hAnsi="Times New Roman" w:cs="Times New Roman"/>
        </w:rPr>
        <w:t>s</w:t>
      </w:r>
      <w:r w:rsidRPr="003F22E3">
        <w:rPr>
          <w:rFonts w:ascii="Times New Roman" w:hAnsi="Times New Roman" w:cs="Times New Roman"/>
        </w:rPr>
        <w:t xml:space="preserve">). </w:t>
      </w:r>
      <w:r w:rsidR="000C0E3E" w:rsidRPr="003F22E3">
        <w:rPr>
          <w:rFonts w:ascii="Times New Roman" w:hAnsi="Times New Roman" w:cs="Times New Roman"/>
        </w:rPr>
        <w:t>LOTC</w:t>
      </w:r>
      <w:r w:rsidR="00D1406E" w:rsidRPr="003F22E3">
        <w:rPr>
          <w:rFonts w:ascii="Times New Roman" w:hAnsi="Times New Roman" w:cs="Times New Roman"/>
        </w:rPr>
        <w:t>:</w:t>
      </w:r>
      <w:r w:rsidR="000C0E3E" w:rsidRPr="003F22E3">
        <w:rPr>
          <w:rFonts w:ascii="Times New Roman" w:hAnsi="Times New Roman" w:cs="Times New Roman"/>
        </w:rPr>
        <w:t xml:space="preserve"> lateral occipitotemporal cortex</w:t>
      </w:r>
      <w:r w:rsidR="00D1406E" w:rsidRPr="003F22E3">
        <w:rPr>
          <w:rFonts w:ascii="Times New Roman" w:hAnsi="Times New Roman" w:cs="Times New Roman"/>
        </w:rPr>
        <w:t>, L: left, R: right, FWE: family-wise error</w:t>
      </w:r>
    </w:p>
    <w:bookmarkEnd w:id="1"/>
    <w:p w14:paraId="324CCC61" w14:textId="77777777" w:rsidR="00CC5849" w:rsidRPr="003F22E3" w:rsidRDefault="00CC5849" w:rsidP="00000604"/>
    <w:p w14:paraId="501A72E4" w14:textId="77777777" w:rsidR="00CC5849" w:rsidRPr="003F22E3" w:rsidRDefault="00CC5849" w:rsidP="00EF44A0">
      <w:pPr>
        <w:widowControl/>
        <w:jc w:val="left"/>
        <w:rPr>
          <w:rFonts w:ascii="Times New Roman" w:hAnsi="Times New Roman" w:cs="Times New Roman"/>
          <w:b/>
          <w:szCs w:val="24"/>
          <w:lang w:val="en-GB"/>
        </w:rPr>
      </w:pPr>
      <w:r w:rsidRPr="003F22E3">
        <w:rPr>
          <w:rFonts w:ascii="Times New Roman" w:hAnsi="Times New Roman" w:cs="Times New Roman"/>
          <w:lang w:val="en-GB"/>
        </w:rPr>
        <w:br w:type="page"/>
      </w:r>
    </w:p>
    <w:p w14:paraId="5323F1AE" w14:textId="3E5E148E" w:rsidR="007E3F5C" w:rsidRPr="003F22E3" w:rsidRDefault="007E3F5C" w:rsidP="00000604">
      <w:pPr>
        <w:pStyle w:val="1"/>
        <w:rPr>
          <w:rFonts w:ascii="Times New Roman" w:hAnsi="Times New Roman" w:cs="Times New Roman"/>
          <w:lang w:val="en-GB"/>
        </w:rPr>
      </w:pPr>
      <w:r w:rsidRPr="003F22E3"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056154" w:rsidRPr="003F22E3">
        <w:rPr>
          <w:rFonts w:ascii="Times New Roman" w:hAnsi="Times New Roman" w:cs="Times New Roman"/>
          <w:lang w:val="en-GB"/>
        </w:rPr>
        <w:t>T</w:t>
      </w:r>
      <w:r w:rsidRPr="003F22E3">
        <w:rPr>
          <w:rFonts w:ascii="Times New Roman" w:hAnsi="Times New Roman" w:cs="Times New Roman"/>
          <w:lang w:val="en-GB"/>
        </w:rPr>
        <w:t xml:space="preserve">able </w:t>
      </w:r>
      <w:r w:rsidR="00056154" w:rsidRPr="003F22E3">
        <w:rPr>
          <w:rFonts w:ascii="Times New Roman" w:hAnsi="Times New Roman" w:cs="Times New Roman"/>
          <w:lang w:val="en-GB"/>
        </w:rPr>
        <w:t>S</w:t>
      </w:r>
      <w:r w:rsidR="00CC5849" w:rsidRPr="003F22E3">
        <w:rPr>
          <w:rFonts w:ascii="Times New Roman" w:hAnsi="Times New Roman" w:cs="Times New Roman"/>
          <w:lang w:val="en-GB"/>
        </w:rPr>
        <w:t>2</w:t>
      </w:r>
      <w:r w:rsidRPr="003F22E3">
        <w:rPr>
          <w:rFonts w:ascii="Times New Roman" w:hAnsi="Times New Roman" w:cs="Times New Roman"/>
          <w:lang w:val="en-GB"/>
        </w:rPr>
        <w:t xml:space="preserve">. </w:t>
      </w:r>
      <w:r w:rsidR="001B12C9" w:rsidRPr="003F22E3">
        <w:rPr>
          <w:rFonts w:ascii="Times New Roman" w:hAnsi="Times New Roman" w:cs="Times New Roman"/>
          <w:b w:val="0"/>
          <w:bCs/>
          <w:lang w:val="en-GB"/>
        </w:rPr>
        <w:t>Representational similarity analysis</w:t>
      </w:r>
      <w:r w:rsidRPr="003F22E3">
        <w:rPr>
          <w:rFonts w:ascii="Times New Roman" w:hAnsi="Times New Roman" w:cs="Times New Roman"/>
          <w:b w:val="0"/>
          <w:bCs/>
          <w:lang w:val="en-GB"/>
        </w:rPr>
        <w:t xml:space="preserve"> </w:t>
      </w:r>
      <w:r w:rsidR="0051535B" w:rsidRPr="003F22E3">
        <w:rPr>
          <w:rFonts w:ascii="Times New Roman" w:hAnsi="Times New Roman" w:cs="Times New Roman"/>
          <w:b w:val="0"/>
          <w:bCs/>
          <w:lang w:val="en-GB"/>
        </w:rPr>
        <w:t>with</w:t>
      </w:r>
      <w:r w:rsidRPr="003F22E3">
        <w:rPr>
          <w:rFonts w:ascii="Times New Roman" w:hAnsi="Times New Roman" w:cs="Times New Roman"/>
          <w:b w:val="0"/>
          <w:bCs/>
          <w:lang w:val="en-GB"/>
        </w:rPr>
        <w:t xml:space="preserve">in </w:t>
      </w:r>
      <w:r w:rsidR="0051535B" w:rsidRPr="003F22E3">
        <w:rPr>
          <w:rFonts w:ascii="Times New Roman" w:hAnsi="Times New Roman" w:cs="Times New Roman"/>
          <w:b w:val="0"/>
          <w:bCs/>
          <w:lang w:val="en-GB"/>
        </w:rPr>
        <w:t xml:space="preserve">the </w:t>
      </w:r>
      <w:r w:rsidRPr="003F22E3">
        <w:rPr>
          <w:rFonts w:ascii="Times New Roman" w:hAnsi="Times New Roman" w:cs="Times New Roman"/>
          <w:b w:val="0"/>
          <w:bCs/>
          <w:lang w:val="en-GB"/>
        </w:rPr>
        <w:t>independently defined LOTC</w:t>
      </w:r>
      <w:r w:rsidRPr="003F22E3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5"/>
        <w:gridCol w:w="693"/>
        <w:gridCol w:w="693"/>
        <w:gridCol w:w="204"/>
        <w:gridCol w:w="1022"/>
        <w:gridCol w:w="1022"/>
        <w:gridCol w:w="204"/>
        <w:gridCol w:w="693"/>
        <w:gridCol w:w="873"/>
      </w:tblGrid>
      <w:tr w:rsidR="003F22E3" w:rsidRPr="003F22E3" w14:paraId="703FA533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8E22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873BC" w14:textId="77777777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ANOS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CD4C7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BBC32" w14:textId="77777777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Mantel test</w:t>
            </w:r>
          </w:p>
        </w:tc>
      </w:tr>
      <w:tr w:rsidR="003F22E3" w:rsidRPr="003F22E3" w14:paraId="1E0C4513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189F7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6AD0F" w14:textId="3A475012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9FA9B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FE433" w14:textId="56B3C59E" w:rsidR="007E3F5C" w:rsidRPr="003F22E3" w:rsidRDefault="005A7145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Child and </w:t>
            </w:r>
            <w:r w:rsidR="000C2C46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a</w:t>
            </w:r>
            <w:r w:rsidR="000D79A0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doles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254D7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D8D8E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3F22E3" w:rsidRPr="003F22E3" w14:paraId="67B89929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29E20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9229D" w14:textId="77777777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1DDF2" w14:textId="77777777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C3885" w14:textId="77777777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13B94" w14:textId="77777777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780F1" w14:textId="77777777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A9822" w14:textId="77777777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B307C" w14:textId="77777777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FE09C" w14:textId="77777777" w:rsidR="007E3F5C" w:rsidRPr="003F22E3" w:rsidRDefault="007E3F5C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p</w:t>
            </w:r>
          </w:p>
        </w:tc>
      </w:tr>
      <w:tr w:rsidR="003F22E3" w:rsidRPr="003F22E3" w14:paraId="4330C175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A797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R.L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222B3" w14:textId="77777777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9F482" w14:textId="77777777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60401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7FF8" w14:textId="77777777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0C42" w14:textId="77777777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91E89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55073" w14:textId="77777777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2E16" w14:textId="5E133706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&lt;</w:t>
            </w:r>
            <w:r w:rsidR="000C2C46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1</w:t>
            </w:r>
          </w:p>
        </w:tc>
      </w:tr>
      <w:tr w:rsidR="003F22E3" w:rsidRPr="003F22E3" w14:paraId="779C84F1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A7993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L.LO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6CE9A" w14:textId="77777777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0A762" w14:textId="77777777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258B4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1E634" w14:textId="77777777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9398D" w14:textId="77777777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195D7" w14:textId="77777777" w:rsidR="007E3F5C" w:rsidRPr="003F22E3" w:rsidRDefault="007E3F5C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E14C0" w14:textId="77777777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ED3B4" w14:textId="66C522BD" w:rsidR="007E3F5C" w:rsidRPr="003F22E3" w:rsidRDefault="007E3F5C" w:rsidP="00EF44A0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&lt;</w:t>
            </w:r>
            <w:r w:rsidR="000C2C46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1</w:t>
            </w:r>
          </w:p>
        </w:tc>
      </w:tr>
    </w:tbl>
    <w:p w14:paraId="47F83BB5" w14:textId="66BB93DE" w:rsidR="007E3F5C" w:rsidRPr="003F22E3" w:rsidRDefault="007E3F5C" w:rsidP="00000604">
      <w:pPr>
        <w:rPr>
          <w:rFonts w:ascii="Times New Roman" w:hAnsi="Times New Roman" w:cs="Times New Roman"/>
          <w:lang w:val="en-GB"/>
        </w:rPr>
      </w:pPr>
      <w:r w:rsidRPr="003F22E3">
        <w:rPr>
          <w:rFonts w:ascii="Times New Roman" w:hAnsi="Times New Roman" w:cs="Times New Roman"/>
          <w:lang w:val="en-GB"/>
        </w:rPr>
        <w:t xml:space="preserve">The bilateral LOTC was defined by </w:t>
      </w:r>
      <w:r w:rsidR="001B12C9" w:rsidRPr="003F22E3">
        <w:rPr>
          <w:rFonts w:ascii="Times New Roman" w:hAnsi="Times New Roman" w:cs="Times New Roman"/>
          <w:lang w:val="en-GB"/>
        </w:rPr>
        <w:t xml:space="preserve">spheres </w:t>
      </w:r>
      <w:r w:rsidR="000C2C46" w:rsidRPr="003F22E3">
        <w:rPr>
          <w:rFonts w:ascii="Times New Roman" w:hAnsi="Times New Roman" w:cs="Times New Roman"/>
          <w:lang w:val="en-GB"/>
        </w:rPr>
        <w:t xml:space="preserve">with an </w:t>
      </w:r>
      <w:r w:rsidRPr="003F22E3">
        <w:rPr>
          <w:rFonts w:ascii="Times New Roman" w:hAnsi="Times New Roman" w:cs="Times New Roman"/>
          <w:lang w:val="en-GB"/>
        </w:rPr>
        <w:t>8</w:t>
      </w:r>
      <w:r w:rsidR="001B12C9" w:rsidRPr="003F22E3">
        <w:rPr>
          <w:rFonts w:ascii="Times New Roman" w:hAnsi="Times New Roman" w:cs="Times New Roman"/>
          <w:lang w:val="en-GB"/>
        </w:rPr>
        <w:t>-</w:t>
      </w:r>
      <w:r w:rsidRPr="003F22E3">
        <w:rPr>
          <w:rFonts w:ascii="Times New Roman" w:hAnsi="Times New Roman" w:cs="Times New Roman"/>
          <w:lang w:val="en-GB"/>
        </w:rPr>
        <w:t>mm</w:t>
      </w:r>
      <w:r w:rsidR="001B12C9" w:rsidRPr="003F22E3">
        <w:rPr>
          <w:rFonts w:ascii="Times New Roman" w:hAnsi="Times New Roman" w:cs="Times New Roman"/>
          <w:lang w:val="en-GB"/>
        </w:rPr>
        <w:t xml:space="preserve"> </w:t>
      </w:r>
      <w:r w:rsidRPr="003F22E3">
        <w:rPr>
          <w:rFonts w:ascii="Times New Roman" w:hAnsi="Times New Roman" w:cs="Times New Roman"/>
          <w:lang w:val="en-GB"/>
        </w:rPr>
        <w:t xml:space="preserve">radius centred on the peak coordinates of </w:t>
      </w:r>
      <w:r w:rsidR="00391129" w:rsidRPr="003F22E3">
        <w:rPr>
          <w:rFonts w:ascii="Times New Roman" w:hAnsi="Times New Roman" w:cs="Times New Roman"/>
          <w:lang w:val="en-GB"/>
        </w:rPr>
        <w:t xml:space="preserve">the </w:t>
      </w:r>
      <w:r w:rsidRPr="003F22E3">
        <w:rPr>
          <w:rFonts w:ascii="Times New Roman" w:hAnsi="Times New Roman" w:cs="Times New Roman"/>
          <w:lang w:val="en-GB"/>
        </w:rPr>
        <w:t>brain region depict</w:t>
      </w:r>
      <w:r w:rsidR="00391129" w:rsidRPr="003F22E3">
        <w:rPr>
          <w:rFonts w:ascii="Times New Roman" w:hAnsi="Times New Roman" w:cs="Times New Roman"/>
          <w:lang w:val="en-GB"/>
        </w:rPr>
        <w:t>ing</w:t>
      </w:r>
      <w:r w:rsidRPr="003F22E3">
        <w:rPr>
          <w:rFonts w:ascii="Times New Roman" w:hAnsi="Times New Roman" w:cs="Times New Roman"/>
          <w:lang w:val="en-GB"/>
        </w:rPr>
        <w:t xml:space="preserve"> </w:t>
      </w:r>
      <w:r w:rsidR="000C2C46" w:rsidRPr="003F22E3">
        <w:rPr>
          <w:rFonts w:ascii="Times New Roman" w:hAnsi="Times New Roman" w:cs="Times New Roman"/>
          <w:lang w:val="en-GB"/>
        </w:rPr>
        <w:t xml:space="preserve">the </w:t>
      </w:r>
      <w:r w:rsidRPr="003F22E3">
        <w:rPr>
          <w:rFonts w:ascii="Times New Roman" w:hAnsi="Times New Roman" w:cs="Times New Roman"/>
          <w:lang w:val="en-GB"/>
        </w:rPr>
        <w:t>whole</w:t>
      </w:r>
      <w:r w:rsidR="000C2C46" w:rsidRPr="003F22E3">
        <w:rPr>
          <w:rFonts w:ascii="Times New Roman" w:hAnsi="Times New Roman" w:cs="Times New Roman"/>
          <w:lang w:val="en-GB"/>
        </w:rPr>
        <w:t xml:space="preserve"> </w:t>
      </w:r>
      <w:r w:rsidRPr="003F22E3">
        <w:rPr>
          <w:rFonts w:ascii="Times New Roman" w:hAnsi="Times New Roman" w:cs="Times New Roman"/>
          <w:lang w:val="en-GB"/>
        </w:rPr>
        <w:t>body vs. chairs in Bracci et al. (2015)</w:t>
      </w:r>
      <w:r w:rsidR="00AC2694" w:rsidRPr="003F22E3">
        <w:rPr>
          <w:rFonts w:ascii="Times New Roman" w:hAnsi="Times New Roman" w:cs="Times New Roman"/>
          <w:lang w:val="en-GB"/>
        </w:rPr>
        <w:t>, a</w:t>
      </w:r>
      <w:r w:rsidR="00391129" w:rsidRPr="003F22E3">
        <w:rPr>
          <w:rFonts w:ascii="Times New Roman" w:hAnsi="Times New Roman" w:cs="Times New Roman"/>
          <w:lang w:val="en-GB"/>
        </w:rPr>
        <w:t xml:space="preserve"> </w:t>
      </w:r>
      <w:r w:rsidR="00AC2694" w:rsidRPr="003F22E3">
        <w:rPr>
          <w:rFonts w:ascii="Times New Roman" w:hAnsi="Times New Roman" w:cs="Times New Roman"/>
          <w:lang w:val="en-GB"/>
        </w:rPr>
        <w:t xml:space="preserve">procedure </w:t>
      </w:r>
      <w:r w:rsidR="00391129" w:rsidRPr="003F22E3">
        <w:rPr>
          <w:rFonts w:ascii="Times New Roman" w:hAnsi="Times New Roman" w:cs="Times New Roman"/>
          <w:lang w:val="en-GB"/>
        </w:rPr>
        <w:t>als</w:t>
      </w:r>
      <w:r w:rsidR="00AC2694" w:rsidRPr="003F22E3">
        <w:rPr>
          <w:rFonts w:ascii="Times New Roman" w:hAnsi="Times New Roman" w:cs="Times New Roman"/>
          <w:lang w:val="en-GB"/>
        </w:rPr>
        <w:t>o</w:t>
      </w:r>
      <w:r w:rsidR="00391129" w:rsidRPr="003F22E3">
        <w:rPr>
          <w:rFonts w:ascii="Times New Roman" w:hAnsi="Times New Roman" w:cs="Times New Roman"/>
          <w:lang w:val="en-GB"/>
        </w:rPr>
        <w:t xml:space="preserve"> used to identify</w:t>
      </w:r>
      <w:r w:rsidR="00AC2694" w:rsidRPr="003F22E3">
        <w:rPr>
          <w:rFonts w:ascii="Times New Roman" w:hAnsi="Times New Roman" w:cs="Times New Roman"/>
          <w:lang w:val="en-GB"/>
        </w:rPr>
        <w:t xml:space="preserve"> </w:t>
      </w:r>
      <w:r w:rsidR="00391129" w:rsidRPr="003F22E3">
        <w:rPr>
          <w:rFonts w:ascii="Times New Roman" w:hAnsi="Times New Roman" w:cs="Times New Roman"/>
          <w:lang w:val="en-GB"/>
        </w:rPr>
        <w:t xml:space="preserve">the </w:t>
      </w:r>
      <w:r w:rsidR="0051535B" w:rsidRPr="003F22E3">
        <w:rPr>
          <w:rFonts w:ascii="Times New Roman" w:hAnsi="Times New Roman" w:cs="Times New Roman"/>
          <w:lang w:val="en-GB"/>
        </w:rPr>
        <w:t>whole-body person</w:t>
      </w:r>
      <w:r w:rsidR="008F1CC9" w:rsidRPr="003F22E3">
        <w:rPr>
          <w:rFonts w:ascii="Times New Roman" w:hAnsi="Times New Roman" w:cs="Times New Roman"/>
          <w:lang w:val="en-GB"/>
        </w:rPr>
        <w:t>-</w:t>
      </w:r>
      <w:r w:rsidR="0051535B" w:rsidRPr="003F22E3">
        <w:rPr>
          <w:rFonts w:ascii="Times New Roman" w:hAnsi="Times New Roman" w:cs="Times New Roman"/>
          <w:lang w:val="en-GB"/>
        </w:rPr>
        <w:t>sensitive region in each individual in the present study</w:t>
      </w:r>
      <w:r w:rsidRPr="003F22E3">
        <w:rPr>
          <w:rFonts w:ascii="Times New Roman" w:hAnsi="Times New Roman" w:cs="Times New Roman"/>
          <w:lang w:val="en-GB"/>
        </w:rPr>
        <w:t>.</w:t>
      </w:r>
      <w:r w:rsidR="00AC2694" w:rsidRPr="003F22E3">
        <w:rPr>
          <w:rFonts w:ascii="Times New Roman" w:hAnsi="Times New Roman" w:cs="Times New Roman"/>
          <w:lang w:val="en-GB"/>
        </w:rPr>
        <w:t xml:space="preserve"> </w:t>
      </w:r>
      <w:r w:rsidR="001B12C9" w:rsidRPr="003F22E3">
        <w:rPr>
          <w:rFonts w:ascii="Times New Roman" w:hAnsi="Times New Roman" w:cs="Times New Roman"/>
          <w:lang w:val="en-GB"/>
        </w:rPr>
        <w:t>ANOSIM: analysis of similarity</w:t>
      </w:r>
      <w:r w:rsidR="000C2C46" w:rsidRPr="003F22E3">
        <w:rPr>
          <w:rFonts w:ascii="Times New Roman" w:hAnsi="Times New Roman" w:cs="Times New Roman"/>
          <w:lang w:val="en-GB"/>
        </w:rPr>
        <w:t xml:space="preserve">, LOTC: </w:t>
      </w:r>
      <w:r w:rsidR="000C2C46" w:rsidRPr="003F22E3">
        <w:rPr>
          <w:rFonts w:ascii="Times New Roman" w:hAnsi="Times New Roman" w:cs="Times New Roman"/>
          <w:bCs/>
          <w:lang w:val="en-GB"/>
        </w:rPr>
        <w:t>lateral occipitotemporal cortex, L: left, R: right</w:t>
      </w:r>
    </w:p>
    <w:p w14:paraId="20E76B93" w14:textId="671912EF" w:rsidR="007E3F5C" w:rsidRPr="003F22E3" w:rsidRDefault="007E3F5C">
      <w:pPr>
        <w:rPr>
          <w:rFonts w:ascii="Times New Roman" w:hAnsi="Times New Roman" w:cs="Times New Roman"/>
          <w:lang w:val="en-GB"/>
        </w:rPr>
      </w:pPr>
      <w:r w:rsidRPr="003F22E3">
        <w:rPr>
          <w:rFonts w:ascii="Times New Roman" w:hAnsi="Times New Roman" w:cs="Times New Roman"/>
          <w:lang w:val="en-GB"/>
        </w:rPr>
        <w:br w:type="page"/>
      </w:r>
    </w:p>
    <w:p w14:paraId="62A91838" w14:textId="28FEB198" w:rsidR="009C66B3" w:rsidRPr="003F22E3" w:rsidRDefault="009C66B3">
      <w:pPr>
        <w:pStyle w:val="1"/>
        <w:rPr>
          <w:rFonts w:ascii="Times New Roman" w:hAnsi="Times New Roman" w:cs="Times New Roman"/>
          <w:b w:val="0"/>
          <w:bCs/>
          <w:lang w:val="en-GB"/>
        </w:rPr>
      </w:pPr>
      <w:r w:rsidRPr="003F22E3">
        <w:rPr>
          <w:rFonts w:ascii="Times New Roman" w:hAnsi="Times New Roman" w:cs="Times New Roman"/>
          <w:lang w:val="en-GB"/>
        </w:rPr>
        <w:lastRenderedPageBreak/>
        <w:t xml:space="preserve">Supplementary information </w:t>
      </w:r>
      <w:r w:rsidR="00FF3E5D" w:rsidRPr="003F22E3">
        <w:rPr>
          <w:rFonts w:ascii="Times New Roman" w:hAnsi="Times New Roman" w:cs="Times New Roman"/>
          <w:lang w:val="en-GB"/>
        </w:rPr>
        <w:t>1</w:t>
      </w:r>
      <w:r w:rsidRPr="003F22E3">
        <w:rPr>
          <w:rFonts w:ascii="Times New Roman" w:hAnsi="Times New Roman" w:cs="Times New Roman"/>
          <w:lang w:val="en-GB"/>
        </w:rPr>
        <w:t xml:space="preserve">: </w:t>
      </w:r>
      <w:r w:rsidR="000C2C46" w:rsidRPr="003F22E3">
        <w:rPr>
          <w:rFonts w:ascii="Times New Roman" w:hAnsi="Times New Roman" w:cs="Times New Roman"/>
          <w:b w:val="0"/>
          <w:bCs/>
          <w:lang w:val="en-GB"/>
        </w:rPr>
        <w:t xml:space="preserve">Representational similarity analysis </w:t>
      </w:r>
      <w:r w:rsidRPr="003F22E3">
        <w:rPr>
          <w:rFonts w:ascii="Times New Roman" w:hAnsi="Times New Roman" w:cs="Times New Roman"/>
          <w:b w:val="0"/>
          <w:bCs/>
          <w:lang w:val="en-GB"/>
        </w:rPr>
        <w:t>in the</w:t>
      </w:r>
      <w:r w:rsidR="006B73A1" w:rsidRPr="003F22E3">
        <w:rPr>
          <w:rFonts w:ascii="Times New Roman" w:hAnsi="Times New Roman" w:cs="Times New Roman"/>
          <w:b w:val="0"/>
          <w:bCs/>
          <w:lang w:val="en-GB"/>
        </w:rPr>
        <w:t xml:space="preserve"> frontal, parietal</w:t>
      </w:r>
      <w:r w:rsidR="00C15E57" w:rsidRPr="003F22E3">
        <w:rPr>
          <w:rFonts w:ascii="Times New Roman" w:hAnsi="Times New Roman" w:cs="Times New Roman"/>
          <w:b w:val="0"/>
          <w:bCs/>
          <w:lang w:val="en-GB"/>
        </w:rPr>
        <w:t>,</w:t>
      </w:r>
      <w:r w:rsidR="006B73A1" w:rsidRPr="003F22E3">
        <w:rPr>
          <w:rFonts w:ascii="Times New Roman" w:hAnsi="Times New Roman" w:cs="Times New Roman"/>
          <w:b w:val="0"/>
          <w:bCs/>
          <w:lang w:val="en-GB"/>
        </w:rPr>
        <w:t xml:space="preserve"> and occipital cort</w:t>
      </w:r>
      <w:r w:rsidR="00A36FAE" w:rsidRPr="003F22E3">
        <w:rPr>
          <w:rFonts w:ascii="Times New Roman" w:hAnsi="Times New Roman" w:cs="Times New Roman"/>
          <w:b w:val="0"/>
          <w:bCs/>
          <w:lang w:val="en-GB"/>
        </w:rPr>
        <w:t>ices</w:t>
      </w:r>
      <w:r w:rsidR="000C2C46" w:rsidRPr="003F22E3">
        <w:rPr>
          <w:rFonts w:ascii="Times New Roman" w:hAnsi="Times New Roman" w:cs="Times New Roman"/>
          <w:b w:val="0"/>
          <w:bCs/>
          <w:lang w:val="en-GB"/>
        </w:rPr>
        <w:t>.</w:t>
      </w:r>
    </w:p>
    <w:p w14:paraId="65403706" w14:textId="68A4178F" w:rsidR="006834BA" w:rsidRPr="003F22E3" w:rsidRDefault="004571D4">
      <w:pPr>
        <w:rPr>
          <w:rFonts w:ascii="Times New Roman" w:hAnsi="Times New Roman" w:cs="Times New Roman"/>
          <w:lang w:val="en-GB"/>
        </w:rPr>
      </w:pPr>
      <w:r w:rsidRPr="003F22E3">
        <w:rPr>
          <w:rFonts w:ascii="Times New Roman" w:hAnsi="Times New Roman" w:cs="Times New Roman"/>
          <w:lang w:val="en-GB"/>
        </w:rPr>
        <w:t>The u</w:t>
      </w:r>
      <w:r w:rsidR="009C66B3" w:rsidRPr="003F22E3">
        <w:rPr>
          <w:rFonts w:ascii="Times New Roman" w:hAnsi="Times New Roman" w:cs="Times New Roman"/>
          <w:lang w:val="en-GB"/>
        </w:rPr>
        <w:t xml:space="preserve">nivariate analysis of </w:t>
      </w:r>
      <w:r w:rsidR="00A36FAE" w:rsidRPr="003F22E3">
        <w:rPr>
          <w:rFonts w:ascii="Times New Roman" w:hAnsi="Times New Roman" w:cs="Times New Roman"/>
          <w:lang w:val="en-GB"/>
        </w:rPr>
        <w:t xml:space="preserve">the </w:t>
      </w:r>
      <w:r w:rsidR="009C66B3" w:rsidRPr="003F22E3">
        <w:rPr>
          <w:rFonts w:ascii="Times New Roman" w:hAnsi="Times New Roman" w:cs="Times New Roman"/>
          <w:lang w:val="en-GB"/>
        </w:rPr>
        <w:t>whole</w:t>
      </w:r>
      <w:r w:rsidR="00A36FAE" w:rsidRPr="003F22E3">
        <w:rPr>
          <w:rFonts w:ascii="Times New Roman" w:hAnsi="Times New Roman" w:cs="Times New Roman"/>
          <w:lang w:val="en-GB"/>
        </w:rPr>
        <w:t xml:space="preserve"> </w:t>
      </w:r>
      <w:r w:rsidR="009C66B3" w:rsidRPr="003F22E3">
        <w:rPr>
          <w:rFonts w:ascii="Times New Roman" w:hAnsi="Times New Roman" w:cs="Times New Roman"/>
          <w:lang w:val="en-GB"/>
        </w:rPr>
        <w:t xml:space="preserve">body vs. </w:t>
      </w:r>
      <w:r w:rsidR="00A36FAE" w:rsidRPr="003F22E3">
        <w:rPr>
          <w:rFonts w:ascii="Times New Roman" w:hAnsi="Times New Roman" w:cs="Times New Roman"/>
          <w:lang w:val="en-GB"/>
        </w:rPr>
        <w:t xml:space="preserve">a </w:t>
      </w:r>
      <w:r w:rsidR="009C66B3" w:rsidRPr="003F22E3">
        <w:rPr>
          <w:rFonts w:ascii="Times New Roman" w:hAnsi="Times New Roman" w:cs="Times New Roman"/>
          <w:lang w:val="en-GB"/>
        </w:rPr>
        <w:t xml:space="preserve">chair revealed </w:t>
      </w:r>
      <w:r w:rsidR="00A36FAE" w:rsidRPr="003F22E3">
        <w:rPr>
          <w:rFonts w:ascii="Times New Roman" w:hAnsi="Times New Roman" w:cs="Times New Roman"/>
          <w:lang w:val="en-GB"/>
        </w:rPr>
        <w:t xml:space="preserve">the </w:t>
      </w:r>
      <w:r w:rsidR="009C66B3" w:rsidRPr="003F22E3">
        <w:rPr>
          <w:rFonts w:ascii="Times New Roman" w:hAnsi="Times New Roman" w:cs="Times New Roman"/>
          <w:lang w:val="en-GB"/>
        </w:rPr>
        <w:t>activation</w:t>
      </w:r>
      <w:r w:rsidRPr="003F22E3">
        <w:rPr>
          <w:rFonts w:ascii="Times New Roman" w:hAnsi="Times New Roman" w:cs="Times New Roman"/>
          <w:lang w:val="en-GB"/>
        </w:rPr>
        <w:t xml:space="preserve"> of</w:t>
      </w:r>
      <w:r w:rsidR="003F665A" w:rsidRPr="003F22E3">
        <w:rPr>
          <w:rFonts w:ascii="Times New Roman" w:hAnsi="Times New Roman" w:cs="Times New Roman"/>
          <w:lang w:val="en-GB"/>
        </w:rPr>
        <w:t xml:space="preserve"> </w:t>
      </w:r>
      <w:r w:rsidRPr="003F22E3">
        <w:rPr>
          <w:rFonts w:ascii="Times New Roman" w:hAnsi="Times New Roman" w:cs="Times New Roman"/>
          <w:lang w:val="en-GB"/>
        </w:rPr>
        <w:t xml:space="preserve">brain regions </w:t>
      </w:r>
      <w:r w:rsidR="003F665A" w:rsidRPr="003F22E3">
        <w:rPr>
          <w:rFonts w:ascii="Times New Roman" w:hAnsi="Times New Roman" w:cs="Times New Roman"/>
          <w:lang w:val="en-GB"/>
        </w:rPr>
        <w:t>other than the LOTC, such as t</w:t>
      </w:r>
      <w:r w:rsidR="00CE6AB9" w:rsidRPr="003F22E3">
        <w:rPr>
          <w:rFonts w:ascii="Times New Roman" w:hAnsi="Times New Roman" w:cs="Times New Roman"/>
          <w:lang w:val="en-GB"/>
        </w:rPr>
        <w:t xml:space="preserve">he </w:t>
      </w:r>
      <w:r w:rsidR="003F665A" w:rsidRPr="003F22E3">
        <w:rPr>
          <w:rFonts w:ascii="Times New Roman" w:hAnsi="Times New Roman" w:cs="Times New Roman"/>
          <w:lang w:val="en-GB"/>
        </w:rPr>
        <w:t>lingual gyrus</w:t>
      </w:r>
      <w:r w:rsidR="000F4A57" w:rsidRPr="003F22E3">
        <w:rPr>
          <w:rFonts w:ascii="Times New Roman" w:hAnsi="Times New Roman" w:cs="Times New Roman"/>
          <w:lang w:val="en-GB"/>
        </w:rPr>
        <w:t xml:space="preserve"> </w:t>
      </w:r>
      <w:r w:rsidR="00AA4E92" w:rsidRPr="003F22E3">
        <w:rPr>
          <w:rFonts w:ascii="Times New Roman" w:hAnsi="Times New Roman" w:cs="Times New Roman"/>
          <w:lang w:val="en-GB"/>
        </w:rPr>
        <w:t xml:space="preserve">(x = -6, y = -82, z = 0) </w:t>
      </w:r>
      <w:r w:rsidR="000F4A57" w:rsidRPr="003F22E3">
        <w:rPr>
          <w:rFonts w:ascii="Times New Roman" w:hAnsi="Times New Roman" w:cs="Times New Roman"/>
          <w:lang w:val="en-GB"/>
        </w:rPr>
        <w:t>overlapp</w:t>
      </w:r>
      <w:r w:rsidR="00AA4E92" w:rsidRPr="003F22E3">
        <w:rPr>
          <w:rFonts w:ascii="Times New Roman" w:hAnsi="Times New Roman" w:cs="Times New Roman"/>
          <w:lang w:val="en-GB"/>
        </w:rPr>
        <w:t xml:space="preserve">ed </w:t>
      </w:r>
      <w:r w:rsidR="00A36FAE" w:rsidRPr="003F22E3">
        <w:rPr>
          <w:rFonts w:ascii="Times New Roman" w:hAnsi="Times New Roman" w:cs="Times New Roman"/>
          <w:lang w:val="en-GB"/>
        </w:rPr>
        <w:t xml:space="preserve">with the primary and secondary visual cortices </w:t>
      </w:r>
      <w:r w:rsidR="000F4A57" w:rsidRPr="003F22E3">
        <w:rPr>
          <w:rFonts w:ascii="Times New Roman" w:hAnsi="Times New Roman" w:cs="Times New Roman"/>
          <w:lang w:val="en-GB"/>
        </w:rPr>
        <w:t xml:space="preserve">according to </w:t>
      </w:r>
      <w:r w:rsidRPr="003F22E3">
        <w:rPr>
          <w:rFonts w:ascii="Times New Roman" w:hAnsi="Times New Roman" w:cs="Times New Roman"/>
          <w:lang w:val="en-GB"/>
        </w:rPr>
        <w:t xml:space="preserve">the </w:t>
      </w:r>
      <w:r w:rsidR="000F4A57" w:rsidRPr="003F22E3">
        <w:rPr>
          <w:rFonts w:ascii="Times New Roman" w:hAnsi="Times New Roman" w:cs="Times New Roman"/>
          <w:lang w:val="en-GB"/>
        </w:rPr>
        <w:t>anatomy toolbox</w:t>
      </w:r>
      <w:r w:rsidR="003F665A" w:rsidRPr="003F22E3">
        <w:rPr>
          <w:rFonts w:ascii="Times New Roman" w:hAnsi="Times New Roman" w:cs="Times New Roman"/>
          <w:lang w:val="en-GB"/>
        </w:rPr>
        <w:t>,</w:t>
      </w:r>
      <w:r w:rsidR="00CE6AB9" w:rsidRPr="003F22E3">
        <w:rPr>
          <w:rFonts w:ascii="Times New Roman" w:hAnsi="Times New Roman" w:cs="Times New Roman"/>
          <w:lang w:val="en-GB"/>
        </w:rPr>
        <w:t xml:space="preserve"> the right </w:t>
      </w:r>
      <w:r w:rsidR="003F665A" w:rsidRPr="003F22E3">
        <w:rPr>
          <w:rFonts w:ascii="Times New Roman" w:hAnsi="Times New Roman" w:cs="Times New Roman"/>
          <w:lang w:val="en-GB"/>
        </w:rPr>
        <w:t>inferior parietal lobule</w:t>
      </w:r>
      <w:r w:rsidR="006834BA" w:rsidRPr="003F22E3">
        <w:rPr>
          <w:rFonts w:ascii="Times New Roman" w:hAnsi="Times New Roman" w:cs="Times New Roman"/>
          <w:lang w:val="en-GB"/>
        </w:rPr>
        <w:t xml:space="preserve"> (IPL</w:t>
      </w:r>
      <w:r w:rsidRPr="003F22E3">
        <w:rPr>
          <w:rFonts w:ascii="Times New Roman" w:hAnsi="Times New Roman" w:cs="Times New Roman"/>
          <w:lang w:val="en-GB"/>
        </w:rPr>
        <w:t>;</w:t>
      </w:r>
      <w:r w:rsidR="00CE6AB9" w:rsidRPr="003F22E3">
        <w:rPr>
          <w:rFonts w:ascii="Times New Roman" w:hAnsi="Times New Roman" w:cs="Times New Roman"/>
          <w:lang w:val="en-GB"/>
        </w:rPr>
        <w:t xml:space="preserve"> </w:t>
      </w:r>
      <w:r w:rsidR="003F665A" w:rsidRPr="003F22E3">
        <w:rPr>
          <w:rFonts w:ascii="Times New Roman" w:hAnsi="Times New Roman" w:cs="Times New Roman"/>
          <w:lang w:val="en-GB"/>
        </w:rPr>
        <w:t>x = 42, y = -58, z = 54)</w:t>
      </w:r>
      <w:r w:rsidR="00CE6AB9" w:rsidRPr="003F22E3">
        <w:rPr>
          <w:rFonts w:ascii="Times New Roman" w:hAnsi="Times New Roman" w:cs="Times New Roman"/>
          <w:lang w:val="en-GB"/>
        </w:rPr>
        <w:t xml:space="preserve">, </w:t>
      </w:r>
      <w:r w:rsidR="003F665A" w:rsidRPr="003F22E3">
        <w:rPr>
          <w:rFonts w:ascii="Times New Roman" w:hAnsi="Times New Roman" w:cs="Times New Roman"/>
          <w:lang w:val="en-GB"/>
        </w:rPr>
        <w:t>the right middle frontal gyrus</w:t>
      </w:r>
      <w:r w:rsidR="006834BA" w:rsidRPr="003F22E3">
        <w:rPr>
          <w:rFonts w:ascii="Times New Roman" w:hAnsi="Times New Roman" w:cs="Times New Roman"/>
          <w:lang w:val="en-GB"/>
        </w:rPr>
        <w:t xml:space="preserve"> (MFG</w:t>
      </w:r>
      <w:r w:rsidRPr="003F22E3">
        <w:rPr>
          <w:rFonts w:ascii="Times New Roman" w:hAnsi="Times New Roman" w:cs="Times New Roman"/>
          <w:lang w:val="en-GB"/>
        </w:rPr>
        <w:t>;</w:t>
      </w:r>
      <w:r w:rsidR="003F665A" w:rsidRPr="003F22E3">
        <w:rPr>
          <w:rFonts w:ascii="Times New Roman" w:hAnsi="Times New Roman" w:cs="Times New Roman"/>
          <w:lang w:val="en-GB"/>
        </w:rPr>
        <w:t xml:space="preserve"> x = 52, y = 26, z = 28)</w:t>
      </w:r>
      <w:r w:rsidR="00CE6AB9" w:rsidRPr="003F22E3">
        <w:rPr>
          <w:rFonts w:ascii="Times New Roman" w:hAnsi="Times New Roman" w:cs="Times New Roman"/>
          <w:lang w:val="en-GB"/>
        </w:rPr>
        <w:t>,</w:t>
      </w:r>
      <w:r w:rsidR="003F665A" w:rsidRPr="003F22E3">
        <w:rPr>
          <w:rFonts w:ascii="Times New Roman" w:hAnsi="Times New Roman" w:cs="Times New Roman"/>
          <w:lang w:val="en-GB"/>
        </w:rPr>
        <w:t xml:space="preserve"> and the left </w:t>
      </w:r>
      <w:r w:rsidR="006834BA" w:rsidRPr="003F22E3">
        <w:rPr>
          <w:rFonts w:ascii="Times New Roman" w:hAnsi="Times New Roman" w:cs="Times New Roman"/>
          <w:lang w:val="en-GB"/>
        </w:rPr>
        <w:t>MFG</w:t>
      </w:r>
      <w:r w:rsidR="003F665A" w:rsidRPr="003F22E3">
        <w:rPr>
          <w:rFonts w:ascii="Times New Roman" w:hAnsi="Times New Roman" w:cs="Times New Roman"/>
          <w:lang w:val="en-GB"/>
        </w:rPr>
        <w:t xml:space="preserve"> (x = -48, y = 20, z = 28)</w:t>
      </w:r>
      <w:r w:rsidR="009C66B3" w:rsidRPr="003F22E3">
        <w:rPr>
          <w:rFonts w:ascii="Times New Roman" w:hAnsi="Times New Roman" w:cs="Times New Roman"/>
          <w:lang w:val="en-GB"/>
        </w:rPr>
        <w:t xml:space="preserve">. When </w:t>
      </w:r>
      <w:r w:rsidR="00B825C6" w:rsidRPr="003F22E3">
        <w:rPr>
          <w:rFonts w:ascii="Times New Roman" w:hAnsi="Times New Roman" w:cs="Times New Roman"/>
          <w:lang w:val="en-GB"/>
        </w:rPr>
        <w:t>conducting</w:t>
      </w:r>
      <w:r w:rsidRPr="003F22E3">
        <w:rPr>
          <w:rFonts w:ascii="Times New Roman" w:hAnsi="Times New Roman" w:cs="Times New Roman"/>
          <w:lang w:val="en-GB"/>
        </w:rPr>
        <w:t xml:space="preserve"> the</w:t>
      </w:r>
      <w:r w:rsidR="009C66B3" w:rsidRPr="003F22E3">
        <w:rPr>
          <w:rFonts w:ascii="Times New Roman" w:hAnsi="Times New Roman" w:cs="Times New Roman"/>
          <w:lang w:val="en-GB"/>
        </w:rPr>
        <w:t xml:space="preserve"> </w:t>
      </w:r>
      <w:r w:rsidR="000C2C46" w:rsidRPr="003F22E3">
        <w:rPr>
          <w:rFonts w:ascii="Times New Roman" w:hAnsi="Times New Roman" w:cs="Times New Roman"/>
          <w:bCs/>
          <w:lang w:val="en-GB"/>
        </w:rPr>
        <w:t xml:space="preserve">representational similarity analysis </w:t>
      </w:r>
      <w:r w:rsidR="009C66B3" w:rsidRPr="003F22E3">
        <w:rPr>
          <w:rFonts w:ascii="Times New Roman" w:hAnsi="Times New Roman" w:cs="Times New Roman"/>
          <w:lang w:val="en-GB"/>
        </w:rPr>
        <w:t xml:space="preserve">for these regions, </w:t>
      </w:r>
      <w:r w:rsidRPr="003F22E3">
        <w:rPr>
          <w:rFonts w:ascii="Times New Roman" w:hAnsi="Times New Roman" w:cs="Times New Roman"/>
          <w:lang w:val="en-GB"/>
        </w:rPr>
        <w:t xml:space="preserve">the </w:t>
      </w:r>
      <w:r w:rsidR="001B12C9" w:rsidRPr="003F22E3">
        <w:rPr>
          <w:rFonts w:ascii="Times New Roman" w:hAnsi="Times New Roman" w:cs="Times New Roman"/>
          <w:lang w:val="en-GB"/>
        </w:rPr>
        <w:t>analysis of similarity (</w:t>
      </w:r>
      <w:r w:rsidR="009C66B3" w:rsidRPr="003F22E3">
        <w:rPr>
          <w:rFonts w:ascii="Times New Roman" w:hAnsi="Times New Roman" w:cs="Times New Roman"/>
          <w:lang w:val="en-GB"/>
        </w:rPr>
        <w:t>ANOSIM</w:t>
      </w:r>
      <w:r w:rsidR="001B12C9" w:rsidRPr="003F22E3">
        <w:rPr>
          <w:rFonts w:ascii="Times New Roman" w:hAnsi="Times New Roman" w:cs="Times New Roman"/>
          <w:lang w:val="en-GB"/>
        </w:rPr>
        <w:t>)</w:t>
      </w:r>
      <w:r w:rsidR="009C66B3" w:rsidRPr="003F22E3">
        <w:rPr>
          <w:rFonts w:ascii="Times New Roman" w:hAnsi="Times New Roman" w:cs="Times New Roman"/>
          <w:lang w:val="en-GB"/>
        </w:rPr>
        <w:t xml:space="preserve"> revealed that the spatial activation pattern</w:t>
      </w:r>
      <w:r w:rsidRPr="003F22E3">
        <w:rPr>
          <w:rFonts w:ascii="Times New Roman" w:hAnsi="Times New Roman" w:cs="Times New Roman"/>
          <w:lang w:val="en-GB"/>
        </w:rPr>
        <w:t>s</w:t>
      </w:r>
      <w:r w:rsidR="009C66B3" w:rsidRPr="003F22E3">
        <w:rPr>
          <w:rFonts w:ascii="Times New Roman" w:hAnsi="Times New Roman" w:cs="Times New Roman"/>
          <w:lang w:val="en-GB"/>
        </w:rPr>
        <w:t xml:space="preserve"> in the bilateral</w:t>
      </w:r>
      <w:r w:rsidR="006834BA" w:rsidRPr="003F22E3">
        <w:rPr>
          <w:rFonts w:ascii="Times New Roman" w:hAnsi="Times New Roman" w:cs="Times New Roman"/>
          <w:lang w:val="en-GB"/>
        </w:rPr>
        <w:t xml:space="preserve"> MFG</w:t>
      </w:r>
      <w:r w:rsidR="00975C10" w:rsidRPr="003F22E3">
        <w:rPr>
          <w:rFonts w:ascii="Times New Roman" w:hAnsi="Times New Roman" w:cs="Times New Roman"/>
          <w:lang w:val="en-GB"/>
        </w:rPr>
        <w:t>, not in the lingual gyrus and IPL,</w:t>
      </w:r>
      <w:r w:rsidR="009C66B3" w:rsidRPr="003F22E3">
        <w:rPr>
          <w:rFonts w:ascii="Times New Roman" w:hAnsi="Times New Roman" w:cs="Times New Roman"/>
          <w:lang w:val="en-GB"/>
        </w:rPr>
        <w:t xml:space="preserve"> w</w:t>
      </w:r>
      <w:r w:rsidRPr="003F22E3">
        <w:rPr>
          <w:rFonts w:ascii="Times New Roman" w:hAnsi="Times New Roman" w:cs="Times New Roman"/>
          <w:lang w:val="en-GB"/>
        </w:rPr>
        <w:t>ere</w:t>
      </w:r>
      <w:r w:rsidR="009C66B3" w:rsidRPr="003F22E3">
        <w:rPr>
          <w:rFonts w:ascii="Times New Roman" w:hAnsi="Times New Roman" w:cs="Times New Roman"/>
          <w:lang w:val="en-GB"/>
        </w:rPr>
        <w:t xml:space="preserve"> </w:t>
      </w:r>
      <w:r w:rsidR="00130431" w:rsidRPr="003F22E3">
        <w:rPr>
          <w:rFonts w:ascii="Times New Roman" w:hAnsi="Times New Roman" w:cs="Times New Roman"/>
          <w:lang w:val="en-GB"/>
        </w:rPr>
        <w:t>organized</w:t>
      </w:r>
      <w:r w:rsidR="009C66B3" w:rsidRPr="003F22E3">
        <w:rPr>
          <w:rFonts w:ascii="Times New Roman" w:hAnsi="Times New Roman" w:cs="Times New Roman"/>
          <w:lang w:val="en-GB"/>
        </w:rPr>
        <w:t xml:space="preserve"> by (1) </w:t>
      </w:r>
      <w:r w:rsidR="00975C10" w:rsidRPr="003F22E3">
        <w:rPr>
          <w:rFonts w:ascii="Times New Roman" w:hAnsi="Times New Roman" w:cs="Times New Roman"/>
          <w:lang w:val="en-GB"/>
        </w:rPr>
        <w:t>action effector</w:t>
      </w:r>
      <w:r w:rsidR="00B825C6" w:rsidRPr="003F22E3">
        <w:rPr>
          <w:rFonts w:ascii="Times New Roman" w:hAnsi="Times New Roman" w:cs="Times New Roman"/>
          <w:lang w:val="en-GB"/>
        </w:rPr>
        <w:t xml:space="preserve"> body parts</w:t>
      </w:r>
      <w:r w:rsidR="009C66B3" w:rsidRPr="003F22E3">
        <w:rPr>
          <w:rFonts w:ascii="Times New Roman" w:hAnsi="Times New Roman" w:cs="Times New Roman"/>
          <w:lang w:val="en-GB"/>
        </w:rPr>
        <w:t>, (2) non-effector body parts</w:t>
      </w:r>
      <w:r w:rsidRPr="003F22E3">
        <w:rPr>
          <w:rFonts w:ascii="Times New Roman" w:hAnsi="Times New Roman" w:cs="Times New Roman"/>
          <w:lang w:val="en-GB"/>
        </w:rPr>
        <w:t>,</w:t>
      </w:r>
      <w:r w:rsidR="009C66B3" w:rsidRPr="003F22E3">
        <w:rPr>
          <w:rFonts w:ascii="Times New Roman" w:hAnsi="Times New Roman" w:cs="Times New Roman"/>
          <w:lang w:val="en-GB"/>
        </w:rPr>
        <w:t xml:space="preserve"> and (3) face parts. </w:t>
      </w:r>
      <w:r w:rsidR="008004D7" w:rsidRPr="003F22E3">
        <w:rPr>
          <w:rFonts w:ascii="Times New Roman" w:hAnsi="Times New Roman" w:cs="Times New Roman"/>
          <w:lang w:val="en-GB"/>
        </w:rPr>
        <w:t xml:space="preserve">In all regions, </w:t>
      </w:r>
      <w:r w:rsidRPr="003F22E3">
        <w:rPr>
          <w:rFonts w:ascii="Times New Roman" w:hAnsi="Times New Roman" w:cs="Times New Roman"/>
          <w:lang w:val="en-GB"/>
        </w:rPr>
        <w:t xml:space="preserve">the </w:t>
      </w:r>
      <w:r w:rsidR="008004D7" w:rsidRPr="003F22E3">
        <w:rPr>
          <w:rFonts w:ascii="Times New Roman" w:hAnsi="Times New Roman" w:cs="Times New Roman"/>
          <w:lang w:val="en-GB"/>
        </w:rPr>
        <w:t>Mant</w:t>
      </w:r>
      <w:r w:rsidR="00B36D3C" w:rsidRPr="003F22E3">
        <w:rPr>
          <w:rFonts w:ascii="Times New Roman" w:hAnsi="Times New Roman" w:cs="Times New Roman"/>
          <w:lang w:val="en-GB"/>
        </w:rPr>
        <w:t>el</w:t>
      </w:r>
      <w:r w:rsidR="008004D7" w:rsidRPr="003F22E3">
        <w:rPr>
          <w:rFonts w:ascii="Times New Roman" w:hAnsi="Times New Roman" w:cs="Times New Roman"/>
          <w:lang w:val="en-GB"/>
        </w:rPr>
        <w:t xml:space="preserve"> test revealed that </w:t>
      </w:r>
      <w:r w:rsidRPr="003F22E3">
        <w:rPr>
          <w:rFonts w:ascii="Times New Roman" w:hAnsi="Times New Roman" w:cs="Times New Roman"/>
          <w:lang w:val="en-GB"/>
        </w:rPr>
        <w:t xml:space="preserve">the </w:t>
      </w:r>
      <w:r w:rsidR="008004D7" w:rsidRPr="003F22E3">
        <w:rPr>
          <w:rFonts w:ascii="Times New Roman" w:hAnsi="Times New Roman" w:cs="Times New Roman"/>
          <w:lang w:val="en-GB"/>
        </w:rPr>
        <w:t xml:space="preserve">spatial representation was </w:t>
      </w:r>
      <w:r w:rsidR="005A4DB2" w:rsidRPr="003F22E3">
        <w:rPr>
          <w:rFonts w:ascii="Times New Roman" w:hAnsi="Times New Roman" w:cs="Times New Roman"/>
          <w:lang w:val="en-GB"/>
        </w:rPr>
        <w:t xml:space="preserve">similar </w:t>
      </w:r>
      <w:r w:rsidR="008004D7" w:rsidRPr="003F22E3">
        <w:rPr>
          <w:rFonts w:ascii="Times New Roman" w:hAnsi="Times New Roman" w:cs="Times New Roman"/>
          <w:lang w:val="en-GB"/>
        </w:rPr>
        <w:t xml:space="preserve">between </w:t>
      </w:r>
      <w:r w:rsidR="009E7E37" w:rsidRPr="003F22E3">
        <w:rPr>
          <w:rFonts w:ascii="Times New Roman" w:hAnsi="Times New Roman" w:cs="Times New Roman"/>
          <w:lang w:val="en-GB"/>
        </w:rPr>
        <w:t xml:space="preserve">the </w:t>
      </w:r>
      <w:r w:rsidR="005A7145" w:rsidRPr="003F22E3">
        <w:rPr>
          <w:rFonts w:ascii="Times New Roman" w:hAnsi="Times New Roman" w:cs="Times New Roman"/>
          <w:lang w:val="en-GB"/>
        </w:rPr>
        <w:t>child</w:t>
      </w:r>
      <w:r w:rsidR="00B825C6" w:rsidRPr="003F22E3">
        <w:rPr>
          <w:rFonts w:ascii="Times New Roman" w:hAnsi="Times New Roman" w:cs="Times New Roman"/>
          <w:lang w:val="en-GB"/>
        </w:rPr>
        <w:t>/</w:t>
      </w:r>
      <w:r w:rsidR="000D79A0" w:rsidRPr="003F22E3">
        <w:rPr>
          <w:rFonts w:ascii="Times New Roman" w:hAnsi="Times New Roman" w:cs="Times New Roman"/>
          <w:lang w:val="en-GB"/>
        </w:rPr>
        <w:t>adolescent</w:t>
      </w:r>
      <w:r w:rsidR="008004D7" w:rsidRPr="003F22E3">
        <w:rPr>
          <w:rFonts w:ascii="Times New Roman" w:hAnsi="Times New Roman" w:cs="Times New Roman"/>
          <w:lang w:val="en-GB"/>
        </w:rPr>
        <w:t xml:space="preserve"> and adult</w:t>
      </w:r>
      <w:r w:rsidR="006834BA" w:rsidRPr="003F22E3">
        <w:rPr>
          <w:rFonts w:ascii="Times New Roman" w:hAnsi="Times New Roman" w:cs="Times New Roman"/>
          <w:lang w:val="en-GB"/>
        </w:rPr>
        <w:t xml:space="preserve"> group</w:t>
      </w:r>
      <w:r w:rsidR="009E7E37" w:rsidRPr="003F22E3">
        <w:rPr>
          <w:rFonts w:ascii="Times New Roman" w:hAnsi="Times New Roman" w:cs="Times New Roman"/>
          <w:lang w:val="en-GB"/>
        </w:rPr>
        <w:t>s</w:t>
      </w:r>
      <w:r w:rsidR="006834BA" w:rsidRPr="003F22E3">
        <w:rPr>
          <w:rFonts w:ascii="Times New Roman" w:hAnsi="Times New Roman" w:cs="Times New Roman"/>
          <w:lang w:val="en-GB"/>
        </w:rPr>
        <w:t>.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7"/>
        <w:gridCol w:w="693"/>
        <w:gridCol w:w="693"/>
        <w:gridCol w:w="204"/>
        <w:gridCol w:w="839"/>
        <w:gridCol w:w="839"/>
        <w:gridCol w:w="204"/>
        <w:gridCol w:w="693"/>
        <w:gridCol w:w="693"/>
      </w:tblGrid>
      <w:tr w:rsidR="003F22E3" w:rsidRPr="003F22E3" w14:paraId="30DE6A61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6ECA" w14:textId="77777777" w:rsidR="005145A5" w:rsidRPr="003F22E3" w:rsidRDefault="005145A5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F66D" w14:textId="77777777" w:rsidR="005145A5" w:rsidRPr="003F22E3" w:rsidRDefault="005145A5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ANOS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9289" w14:textId="77777777" w:rsidR="005145A5" w:rsidRPr="003F22E3" w:rsidRDefault="005145A5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4A91" w14:textId="17E2D62A" w:rsidR="005145A5" w:rsidRPr="003F22E3" w:rsidRDefault="005145A5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Mante</w:t>
            </w:r>
            <w:r w:rsidR="00C03BB9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l</w:t>
            </w: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 test</w:t>
            </w:r>
          </w:p>
        </w:tc>
      </w:tr>
      <w:tr w:rsidR="003F22E3" w:rsidRPr="003F22E3" w14:paraId="02B9A41D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394" w14:textId="77777777" w:rsidR="005145A5" w:rsidRPr="003F22E3" w:rsidRDefault="005145A5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8487" w14:textId="24FEFD71" w:rsidR="005145A5" w:rsidRPr="003F22E3" w:rsidRDefault="005145A5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E7C4" w14:textId="77777777" w:rsidR="005145A5" w:rsidRPr="003F22E3" w:rsidRDefault="005145A5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10F0" w14:textId="279E302C" w:rsidR="005145A5" w:rsidRPr="003F22E3" w:rsidRDefault="00B825C6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Child</w:t>
            </w:r>
            <w:r w:rsidR="007678E8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/</w:t>
            </w:r>
            <w:r w:rsidR="00AA4E92" w:rsidRPr="003F22E3">
              <w:rPr>
                <w:rFonts w:ascii="Times New Roman" w:eastAsia="游ゴシック" w:hAnsi="Times New Roman" w:cs="Times New Roman" w:hint="eastAsia"/>
                <w:kern w:val="0"/>
                <w:sz w:val="22"/>
                <w:szCs w:val="22"/>
                <w:lang w:val="en-GB"/>
              </w:rPr>
              <w:t>a</w:t>
            </w:r>
            <w:r w:rsidR="000D79A0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doles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8CA6" w14:textId="77777777" w:rsidR="005145A5" w:rsidRPr="003F22E3" w:rsidRDefault="005145A5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C7E64" w14:textId="77777777" w:rsidR="005145A5" w:rsidRPr="003F22E3" w:rsidRDefault="005145A5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3F22E3" w:rsidRPr="003F22E3" w14:paraId="69858B16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A196" w14:textId="77777777" w:rsidR="009C66B3" w:rsidRPr="003F22E3" w:rsidRDefault="009C66B3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C20D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2CEF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C036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CD54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F725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E0202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F014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F195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p</w:t>
            </w:r>
          </w:p>
        </w:tc>
      </w:tr>
      <w:tr w:rsidR="003F22E3" w:rsidRPr="003F22E3" w14:paraId="53BD65AB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C068" w14:textId="37BBDD55" w:rsidR="009C66B3" w:rsidRPr="003F22E3" w:rsidRDefault="00C82648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Lingu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2177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70E0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3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662" w14:textId="3CC99D72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9C6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0EF0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D4E5" w14:textId="1DA9EA18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2883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5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02D5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8</w:t>
            </w:r>
          </w:p>
        </w:tc>
      </w:tr>
      <w:tr w:rsidR="003F22E3" w:rsidRPr="003F22E3" w14:paraId="6EF911B5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251E" w14:textId="5671DC72" w:rsidR="009C66B3" w:rsidRPr="003F22E3" w:rsidRDefault="009C66B3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R</w:t>
            </w:r>
            <w:r w:rsidR="002E37D8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.</w:t>
            </w:r>
            <w:r w:rsidR="00C82648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BB21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28E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D297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CC0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000C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8E39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ED96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54E8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4</w:t>
            </w:r>
          </w:p>
        </w:tc>
      </w:tr>
      <w:tr w:rsidR="003F22E3" w:rsidRPr="003F22E3" w14:paraId="571057E0" w14:textId="77777777" w:rsidTr="005A714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4D41" w14:textId="7B6165D7" w:rsidR="009C66B3" w:rsidRPr="003F22E3" w:rsidRDefault="009C66B3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L</w:t>
            </w:r>
            <w:r w:rsidR="002E37D8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.</w:t>
            </w:r>
            <w:r w:rsidR="00C82648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M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A43C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1AB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CF16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6366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02D2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DFB1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8C5A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26B2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2</w:t>
            </w:r>
          </w:p>
        </w:tc>
      </w:tr>
      <w:tr w:rsidR="003F22E3" w:rsidRPr="003F22E3" w14:paraId="5A2B0C06" w14:textId="77777777" w:rsidTr="005A7145">
        <w:trPr>
          <w:trHeight w:val="11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04B8" w14:textId="01653640" w:rsidR="009C66B3" w:rsidRPr="003F22E3" w:rsidRDefault="009C66B3" w:rsidP="00EF44A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R</w:t>
            </w:r>
            <w:r w:rsidR="002E37D8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.</w:t>
            </w:r>
            <w:r w:rsidR="00C82648"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M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C03D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C33F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0E9E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AF38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DFCB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5088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A2675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210E" w14:textId="77777777" w:rsidR="009C66B3" w:rsidRPr="003F22E3" w:rsidRDefault="009C66B3" w:rsidP="00EF44A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</w:pPr>
            <w:r w:rsidRPr="003F22E3">
              <w:rPr>
                <w:rFonts w:ascii="Times New Roman" w:eastAsia="游ゴシック" w:hAnsi="Times New Roman" w:cs="Times New Roman"/>
                <w:kern w:val="0"/>
                <w:sz w:val="22"/>
                <w:szCs w:val="22"/>
                <w:lang w:val="en-GB"/>
              </w:rPr>
              <w:t>0.002</w:t>
            </w:r>
          </w:p>
        </w:tc>
      </w:tr>
    </w:tbl>
    <w:p w14:paraId="42B2657B" w14:textId="64B1AEF8" w:rsidR="009C66B3" w:rsidRPr="003F22E3" w:rsidRDefault="004C57C6" w:rsidP="00000604">
      <w:pPr>
        <w:jc w:val="center"/>
        <w:rPr>
          <w:rFonts w:ascii="Times New Roman" w:hAnsi="Times New Roman" w:cs="Times New Roman"/>
          <w:lang w:val="en-GB"/>
        </w:rPr>
      </w:pPr>
      <w:r w:rsidRPr="003F22E3">
        <w:rPr>
          <w:noProof/>
        </w:rPr>
        <w:lastRenderedPageBreak/>
        <w:drawing>
          <wp:inline distT="0" distB="0" distL="0" distR="0" wp14:anchorId="39ADA373" wp14:editId="020748BB">
            <wp:extent cx="6175615" cy="283861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937" cy="2847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89F5F" w14:textId="6318BE21" w:rsidR="00D44EA4" w:rsidRPr="003F22E3" w:rsidRDefault="00D44EA4" w:rsidP="00EF44A0">
      <w:pPr>
        <w:jc w:val="left"/>
        <w:rPr>
          <w:rFonts w:ascii="Times New Roman" w:hAnsi="Times New Roman" w:cs="Times New Roman"/>
          <w:lang w:val="en-GB"/>
        </w:rPr>
      </w:pPr>
      <w:r w:rsidRPr="003F22E3">
        <w:rPr>
          <w:rFonts w:ascii="Times New Roman" w:hAnsi="Times New Roman" w:cs="Times New Roman"/>
          <w:lang w:val="en-GB"/>
        </w:rPr>
        <w:t>L: left, R: right, UF: upper</w:t>
      </w:r>
      <w:bookmarkStart w:id="2" w:name="_GoBack"/>
      <w:bookmarkEnd w:id="2"/>
      <w:r w:rsidRPr="003F22E3">
        <w:rPr>
          <w:rFonts w:ascii="Times New Roman" w:hAnsi="Times New Roman" w:cs="Times New Roman"/>
          <w:lang w:val="en-GB"/>
        </w:rPr>
        <w:t xml:space="preserve"> face, LF: lower face</w:t>
      </w:r>
    </w:p>
    <w:sectPr w:rsidR="00D44EA4" w:rsidRPr="003F22E3" w:rsidSect="003D698E">
      <w:headerReference w:type="default" r:id="rId12"/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D54EC7" w14:textId="77777777" w:rsidR="009A36DF" w:rsidRDefault="009A36DF" w:rsidP="00C4098E">
      <w:pPr>
        <w:spacing w:line="240" w:lineRule="auto"/>
      </w:pPr>
      <w:r>
        <w:separator/>
      </w:r>
    </w:p>
  </w:endnote>
  <w:endnote w:type="continuationSeparator" w:id="0">
    <w:p w14:paraId="2B82BAF5" w14:textId="77777777" w:rsidR="009A36DF" w:rsidRDefault="009A36DF" w:rsidP="00C409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F0291D" w14:textId="77777777" w:rsidR="009A36DF" w:rsidRDefault="009A36DF" w:rsidP="00C4098E">
      <w:pPr>
        <w:spacing w:line="240" w:lineRule="auto"/>
      </w:pPr>
      <w:r>
        <w:separator/>
      </w:r>
    </w:p>
  </w:footnote>
  <w:footnote w:type="continuationSeparator" w:id="0">
    <w:p w14:paraId="032DD1EF" w14:textId="77777777" w:rsidR="009A36DF" w:rsidRDefault="009A36DF" w:rsidP="00C4098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6D11ED" w14:textId="6DD2579F" w:rsidR="009E7E37" w:rsidRPr="006E4F88" w:rsidRDefault="00EB5D85" w:rsidP="003D698E">
    <w:pPr>
      <w:pStyle w:val="a9"/>
      <w:jc w:val="right"/>
      <w:rPr>
        <w:rFonts w:ascii="Times New Roman" w:hAnsi="Times New Roman" w:cs="Times New Roman"/>
      </w:rPr>
    </w:pPr>
    <w:r w:rsidRPr="006E4F88">
      <w:rPr>
        <w:rFonts w:ascii="Times New Roman" w:hAnsi="Times New Roman" w:cs="Times New Roman"/>
      </w:rPr>
      <w:t xml:space="preserve">Supplementary Materials, </w:t>
    </w:r>
    <w:sdt>
      <w:sdtPr>
        <w:rPr>
          <w:rFonts w:ascii="Times New Roman" w:hAnsi="Times New Roman" w:cs="Times New Roman"/>
        </w:rPr>
        <w:id w:val="533383788"/>
        <w:docPartObj>
          <w:docPartGallery w:val="Page Numbers (Top of Page)"/>
          <w:docPartUnique/>
        </w:docPartObj>
      </w:sdtPr>
      <w:sdtEndPr/>
      <w:sdtContent>
        <w:r w:rsidR="009E7E37" w:rsidRPr="006E4F88">
          <w:rPr>
            <w:rFonts w:ascii="Times New Roman" w:hAnsi="Times New Roman" w:cs="Times New Roman"/>
          </w:rPr>
          <w:t xml:space="preserve">Okamoto et al. </w:t>
        </w:r>
        <w:r w:rsidR="009E7E37" w:rsidRPr="006E4F88">
          <w:rPr>
            <w:rFonts w:ascii="Times New Roman" w:hAnsi="Times New Roman" w:cs="Times New Roman"/>
          </w:rPr>
          <w:fldChar w:fldCharType="begin"/>
        </w:r>
        <w:r w:rsidR="009E7E37" w:rsidRPr="006E4F88">
          <w:rPr>
            <w:rFonts w:ascii="Times New Roman" w:hAnsi="Times New Roman" w:cs="Times New Roman"/>
          </w:rPr>
          <w:instrText>PAGE   \* MERGEFORMAT</w:instrText>
        </w:r>
        <w:r w:rsidR="009E7E37" w:rsidRPr="006E4F88">
          <w:rPr>
            <w:rFonts w:ascii="Times New Roman" w:hAnsi="Times New Roman" w:cs="Times New Roman"/>
          </w:rPr>
          <w:fldChar w:fldCharType="separate"/>
        </w:r>
        <w:r w:rsidR="009E7E37" w:rsidRPr="006E4F88">
          <w:rPr>
            <w:rFonts w:ascii="Times New Roman" w:hAnsi="Times New Roman" w:cs="Times New Roman"/>
            <w:noProof/>
          </w:rPr>
          <w:t>2</w:t>
        </w:r>
        <w:r w:rsidR="009E7E37" w:rsidRPr="006E4F88">
          <w:rPr>
            <w:rFonts w:ascii="Times New Roman" w:hAnsi="Times New Roman" w:cs="Times New Roman"/>
            <w:noProof/>
            <w:rPrChange w:id="3" w:author="岡本 悠子" w:date="2019-10-17T13:19:00Z">
              <w:rPr>
                <w:noProof/>
                <w:lang w:val="ja-JP"/>
              </w:rPr>
            </w:rPrChange>
          </w:rPr>
          <w:t>0</w:t>
        </w:r>
        <w:r w:rsidR="009E7E37" w:rsidRPr="006E4F88">
          <w:rPr>
            <w:rFonts w:ascii="Times New Roman" w:hAnsi="Times New Roman" w:cs="Times New Roman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510FCE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62EC9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F5E6B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21E76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7A2380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542411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6038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9B099E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D4D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7C2A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8A18F6"/>
    <w:multiLevelType w:val="hybridMultilevel"/>
    <w:tmpl w:val="04E2CE4E"/>
    <w:lvl w:ilvl="0" w:tplc="F8603CE2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EB65AD4"/>
    <w:multiLevelType w:val="multilevel"/>
    <w:tmpl w:val="5A9C8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E82395"/>
    <w:multiLevelType w:val="hybridMultilevel"/>
    <w:tmpl w:val="80C20B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FFA2058"/>
    <w:multiLevelType w:val="hybridMultilevel"/>
    <w:tmpl w:val="E9920DBA"/>
    <w:lvl w:ilvl="0" w:tplc="BA641592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2181FC4"/>
    <w:multiLevelType w:val="hybridMultilevel"/>
    <w:tmpl w:val="BCB881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D764645"/>
    <w:multiLevelType w:val="hybridMultilevel"/>
    <w:tmpl w:val="4E966348"/>
    <w:lvl w:ilvl="0" w:tplc="535EAAEA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F94725D"/>
    <w:multiLevelType w:val="hybridMultilevel"/>
    <w:tmpl w:val="34F298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FBE564C"/>
    <w:multiLevelType w:val="hybridMultilevel"/>
    <w:tmpl w:val="E72058C8"/>
    <w:lvl w:ilvl="0" w:tplc="2D9060A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3E33D1D"/>
    <w:multiLevelType w:val="hybridMultilevel"/>
    <w:tmpl w:val="EA44C7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6B735FB"/>
    <w:multiLevelType w:val="multilevel"/>
    <w:tmpl w:val="2D0C7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94953A8"/>
    <w:multiLevelType w:val="hybridMultilevel"/>
    <w:tmpl w:val="2B76CF74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F8F0460"/>
    <w:multiLevelType w:val="hybridMultilevel"/>
    <w:tmpl w:val="19DEB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945783"/>
    <w:multiLevelType w:val="hybridMultilevel"/>
    <w:tmpl w:val="FBA486C2"/>
    <w:lvl w:ilvl="0" w:tplc="2D9060A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2"/>
  </w:num>
  <w:num w:numId="2">
    <w:abstractNumId w:val="16"/>
  </w:num>
  <w:num w:numId="3">
    <w:abstractNumId w:val="18"/>
  </w:num>
  <w:num w:numId="4">
    <w:abstractNumId w:val="22"/>
  </w:num>
  <w:num w:numId="5">
    <w:abstractNumId w:val="17"/>
  </w:num>
  <w:num w:numId="6">
    <w:abstractNumId w:val="14"/>
  </w:num>
  <w:num w:numId="7">
    <w:abstractNumId w:val="15"/>
  </w:num>
  <w:num w:numId="8">
    <w:abstractNumId w:val="20"/>
  </w:num>
  <w:num w:numId="9">
    <w:abstractNumId w:val="10"/>
  </w:num>
  <w:num w:numId="10">
    <w:abstractNumId w:val="13"/>
  </w:num>
  <w:num w:numId="11">
    <w:abstractNumId w:val="21"/>
  </w:num>
  <w:num w:numId="12">
    <w:abstractNumId w:val="11"/>
  </w:num>
  <w:num w:numId="13">
    <w:abstractNumId w:val="19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岡本 悠子">
    <w15:presenceInfo w15:providerId="None" w15:userId="岡本 悠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4ED"/>
    <w:rsid w:val="00000604"/>
    <w:rsid w:val="00001EB1"/>
    <w:rsid w:val="00002543"/>
    <w:rsid w:val="00002ACC"/>
    <w:rsid w:val="00004781"/>
    <w:rsid w:val="00005565"/>
    <w:rsid w:val="00007D3F"/>
    <w:rsid w:val="0002398F"/>
    <w:rsid w:val="000337F8"/>
    <w:rsid w:val="00037EE2"/>
    <w:rsid w:val="000412AE"/>
    <w:rsid w:val="00041656"/>
    <w:rsid w:val="00046B0D"/>
    <w:rsid w:val="00047D5B"/>
    <w:rsid w:val="00050298"/>
    <w:rsid w:val="00050A53"/>
    <w:rsid w:val="00051B51"/>
    <w:rsid w:val="0005457B"/>
    <w:rsid w:val="00055E30"/>
    <w:rsid w:val="00056154"/>
    <w:rsid w:val="00060EB6"/>
    <w:rsid w:val="000614AE"/>
    <w:rsid w:val="0006220B"/>
    <w:rsid w:val="00066CA2"/>
    <w:rsid w:val="00071CCB"/>
    <w:rsid w:val="00072C80"/>
    <w:rsid w:val="00075800"/>
    <w:rsid w:val="000770CC"/>
    <w:rsid w:val="00081B61"/>
    <w:rsid w:val="000842D3"/>
    <w:rsid w:val="00085741"/>
    <w:rsid w:val="000870C6"/>
    <w:rsid w:val="00087AA8"/>
    <w:rsid w:val="00096C09"/>
    <w:rsid w:val="000A7071"/>
    <w:rsid w:val="000B134F"/>
    <w:rsid w:val="000B1790"/>
    <w:rsid w:val="000B5937"/>
    <w:rsid w:val="000C0E3E"/>
    <w:rsid w:val="000C2C46"/>
    <w:rsid w:val="000C3D99"/>
    <w:rsid w:val="000C63B4"/>
    <w:rsid w:val="000D207A"/>
    <w:rsid w:val="000D262D"/>
    <w:rsid w:val="000D2709"/>
    <w:rsid w:val="000D72D8"/>
    <w:rsid w:val="000D79A0"/>
    <w:rsid w:val="000E078B"/>
    <w:rsid w:val="000E4213"/>
    <w:rsid w:val="000E4446"/>
    <w:rsid w:val="000F2A29"/>
    <w:rsid w:val="000F2A5B"/>
    <w:rsid w:val="000F4700"/>
    <w:rsid w:val="000F4A57"/>
    <w:rsid w:val="00101DDF"/>
    <w:rsid w:val="001040BD"/>
    <w:rsid w:val="00105842"/>
    <w:rsid w:val="00107120"/>
    <w:rsid w:val="00111B7A"/>
    <w:rsid w:val="001130D5"/>
    <w:rsid w:val="00125A71"/>
    <w:rsid w:val="001260C6"/>
    <w:rsid w:val="00127194"/>
    <w:rsid w:val="00130431"/>
    <w:rsid w:val="00131C23"/>
    <w:rsid w:val="00142155"/>
    <w:rsid w:val="001457B7"/>
    <w:rsid w:val="001467D8"/>
    <w:rsid w:val="00147BE1"/>
    <w:rsid w:val="001540F2"/>
    <w:rsid w:val="001627E4"/>
    <w:rsid w:val="00166073"/>
    <w:rsid w:val="0017048D"/>
    <w:rsid w:val="00170937"/>
    <w:rsid w:val="00180D0F"/>
    <w:rsid w:val="00185C5F"/>
    <w:rsid w:val="00190FE0"/>
    <w:rsid w:val="001935D9"/>
    <w:rsid w:val="001963C2"/>
    <w:rsid w:val="00197D87"/>
    <w:rsid w:val="001A396F"/>
    <w:rsid w:val="001A7E96"/>
    <w:rsid w:val="001B129B"/>
    <w:rsid w:val="001B12C9"/>
    <w:rsid w:val="001B584E"/>
    <w:rsid w:val="001C0247"/>
    <w:rsid w:val="001C2496"/>
    <w:rsid w:val="001C2524"/>
    <w:rsid w:val="001C553B"/>
    <w:rsid w:val="001D1328"/>
    <w:rsid w:val="001D1C2E"/>
    <w:rsid w:val="001D7ADD"/>
    <w:rsid w:val="001E12DF"/>
    <w:rsid w:val="001E6750"/>
    <w:rsid w:val="001F2C48"/>
    <w:rsid w:val="001F5946"/>
    <w:rsid w:val="001F635C"/>
    <w:rsid w:val="002034A8"/>
    <w:rsid w:val="002038E5"/>
    <w:rsid w:val="00205624"/>
    <w:rsid w:val="00211F5E"/>
    <w:rsid w:val="00211FA8"/>
    <w:rsid w:val="00217394"/>
    <w:rsid w:val="0022077B"/>
    <w:rsid w:val="00224350"/>
    <w:rsid w:val="002326F6"/>
    <w:rsid w:val="00232C05"/>
    <w:rsid w:val="00233019"/>
    <w:rsid w:val="00234FDF"/>
    <w:rsid w:val="00240FDD"/>
    <w:rsid w:val="002538E1"/>
    <w:rsid w:val="00254269"/>
    <w:rsid w:val="00261E76"/>
    <w:rsid w:val="00261EAC"/>
    <w:rsid w:val="00262BD0"/>
    <w:rsid w:val="00264654"/>
    <w:rsid w:val="0027437C"/>
    <w:rsid w:val="00276BA1"/>
    <w:rsid w:val="0028100B"/>
    <w:rsid w:val="00282F67"/>
    <w:rsid w:val="002923C5"/>
    <w:rsid w:val="002951E1"/>
    <w:rsid w:val="002964A7"/>
    <w:rsid w:val="002977D8"/>
    <w:rsid w:val="002A08CB"/>
    <w:rsid w:val="002A08E6"/>
    <w:rsid w:val="002A0A3B"/>
    <w:rsid w:val="002A15B8"/>
    <w:rsid w:val="002A2671"/>
    <w:rsid w:val="002A44D8"/>
    <w:rsid w:val="002B01CA"/>
    <w:rsid w:val="002B6935"/>
    <w:rsid w:val="002C1F09"/>
    <w:rsid w:val="002C20F3"/>
    <w:rsid w:val="002C6B3F"/>
    <w:rsid w:val="002D07CE"/>
    <w:rsid w:val="002D3C5F"/>
    <w:rsid w:val="002D5370"/>
    <w:rsid w:val="002D68DB"/>
    <w:rsid w:val="002D6B60"/>
    <w:rsid w:val="002D6EA9"/>
    <w:rsid w:val="002D7E40"/>
    <w:rsid w:val="002E0DA7"/>
    <w:rsid w:val="002E37D8"/>
    <w:rsid w:val="002E43E7"/>
    <w:rsid w:val="002E75A0"/>
    <w:rsid w:val="002F66B7"/>
    <w:rsid w:val="002F71F8"/>
    <w:rsid w:val="003008BA"/>
    <w:rsid w:val="003028E3"/>
    <w:rsid w:val="0030362B"/>
    <w:rsid w:val="00312EB9"/>
    <w:rsid w:val="003220B6"/>
    <w:rsid w:val="00324AAE"/>
    <w:rsid w:val="00327CA7"/>
    <w:rsid w:val="00331610"/>
    <w:rsid w:val="00332C0A"/>
    <w:rsid w:val="00335C07"/>
    <w:rsid w:val="003362B7"/>
    <w:rsid w:val="003408FF"/>
    <w:rsid w:val="00340D34"/>
    <w:rsid w:val="00350D1E"/>
    <w:rsid w:val="00355A50"/>
    <w:rsid w:val="00356F38"/>
    <w:rsid w:val="003630C7"/>
    <w:rsid w:val="00363DAE"/>
    <w:rsid w:val="0036689D"/>
    <w:rsid w:val="00374887"/>
    <w:rsid w:val="00375C0F"/>
    <w:rsid w:val="00375C25"/>
    <w:rsid w:val="00382144"/>
    <w:rsid w:val="00386D15"/>
    <w:rsid w:val="00387011"/>
    <w:rsid w:val="00391129"/>
    <w:rsid w:val="00391553"/>
    <w:rsid w:val="00393BDB"/>
    <w:rsid w:val="00394A36"/>
    <w:rsid w:val="00395420"/>
    <w:rsid w:val="00395EF6"/>
    <w:rsid w:val="003A139A"/>
    <w:rsid w:val="003A1443"/>
    <w:rsid w:val="003A304B"/>
    <w:rsid w:val="003B0690"/>
    <w:rsid w:val="003B355A"/>
    <w:rsid w:val="003B3697"/>
    <w:rsid w:val="003B5B34"/>
    <w:rsid w:val="003C0A23"/>
    <w:rsid w:val="003C0E8D"/>
    <w:rsid w:val="003C1382"/>
    <w:rsid w:val="003C1606"/>
    <w:rsid w:val="003C2A3E"/>
    <w:rsid w:val="003C4B0C"/>
    <w:rsid w:val="003D698E"/>
    <w:rsid w:val="003E2732"/>
    <w:rsid w:val="003E4005"/>
    <w:rsid w:val="003E47E9"/>
    <w:rsid w:val="003F22E3"/>
    <w:rsid w:val="003F665A"/>
    <w:rsid w:val="0040010C"/>
    <w:rsid w:val="00400C65"/>
    <w:rsid w:val="00403CFE"/>
    <w:rsid w:val="00404FEE"/>
    <w:rsid w:val="004076AE"/>
    <w:rsid w:val="00410836"/>
    <w:rsid w:val="00426953"/>
    <w:rsid w:val="00430F97"/>
    <w:rsid w:val="00432908"/>
    <w:rsid w:val="0043369E"/>
    <w:rsid w:val="00434A5D"/>
    <w:rsid w:val="00442B3C"/>
    <w:rsid w:val="004571D4"/>
    <w:rsid w:val="0045721A"/>
    <w:rsid w:val="00460D3A"/>
    <w:rsid w:val="00464A10"/>
    <w:rsid w:val="0047188E"/>
    <w:rsid w:val="004729F5"/>
    <w:rsid w:val="00474977"/>
    <w:rsid w:val="0047522A"/>
    <w:rsid w:val="00477252"/>
    <w:rsid w:val="00477A28"/>
    <w:rsid w:val="00481BEA"/>
    <w:rsid w:val="00484984"/>
    <w:rsid w:val="00484C9C"/>
    <w:rsid w:val="0048535A"/>
    <w:rsid w:val="004867B6"/>
    <w:rsid w:val="004A06BF"/>
    <w:rsid w:val="004A0B5C"/>
    <w:rsid w:val="004A0BE4"/>
    <w:rsid w:val="004A2C8F"/>
    <w:rsid w:val="004B3B8C"/>
    <w:rsid w:val="004B467A"/>
    <w:rsid w:val="004B478A"/>
    <w:rsid w:val="004B56AB"/>
    <w:rsid w:val="004B794A"/>
    <w:rsid w:val="004C31F6"/>
    <w:rsid w:val="004C3C76"/>
    <w:rsid w:val="004C57C6"/>
    <w:rsid w:val="004C756B"/>
    <w:rsid w:val="004D1C65"/>
    <w:rsid w:val="004E2A47"/>
    <w:rsid w:val="004E32EA"/>
    <w:rsid w:val="004E3708"/>
    <w:rsid w:val="004E5DE4"/>
    <w:rsid w:val="004F6AEA"/>
    <w:rsid w:val="00501D0A"/>
    <w:rsid w:val="0051014F"/>
    <w:rsid w:val="0051127A"/>
    <w:rsid w:val="00513791"/>
    <w:rsid w:val="005145A5"/>
    <w:rsid w:val="0051535B"/>
    <w:rsid w:val="00523ACC"/>
    <w:rsid w:val="00530476"/>
    <w:rsid w:val="00532965"/>
    <w:rsid w:val="00537C42"/>
    <w:rsid w:val="005412D3"/>
    <w:rsid w:val="00541BE6"/>
    <w:rsid w:val="005473A1"/>
    <w:rsid w:val="00550379"/>
    <w:rsid w:val="00551BD6"/>
    <w:rsid w:val="005536FD"/>
    <w:rsid w:val="0055645A"/>
    <w:rsid w:val="005629E0"/>
    <w:rsid w:val="005731B4"/>
    <w:rsid w:val="00573D97"/>
    <w:rsid w:val="00573DE4"/>
    <w:rsid w:val="00574009"/>
    <w:rsid w:val="00581D50"/>
    <w:rsid w:val="005825BF"/>
    <w:rsid w:val="00585051"/>
    <w:rsid w:val="00586892"/>
    <w:rsid w:val="00590713"/>
    <w:rsid w:val="00590ADD"/>
    <w:rsid w:val="00594594"/>
    <w:rsid w:val="00594914"/>
    <w:rsid w:val="005A0672"/>
    <w:rsid w:val="005A1F8B"/>
    <w:rsid w:val="005A4DB2"/>
    <w:rsid w:val="005A4EA2"/>
    <w:rsid w:val="005A51C6"/>
    <w:rsid w:val="005A527D"/>
    <w:rsid w:val="005A64C3"/>
    <w:rsid w:val="005A7145"/>
    <w:rsid w:val="005A7FA2"/>
    <w:rsid w:val="005C0FFF"/>
    <w:rsid w:val="005C187B"/>
    <w:rsid w:val="005C3D3D"/>
    <w:rsid w:val="005C498E"/>
    <w:rsid w:val="005C789B"/>
    <w:rsid w:val="005D55DD"/>
    <w:rsid w:val="005D74D4"/>
    <w:rsid w:val="005E1672"/>
    <w:rsid w:val="00611DFD"/>
    <w:rsid w:val="00612220"/>
    <w:rsid w:val="00613547"/>
    <w:rsid w:val="00613829"/>
    <w:rsid w:val="00613D73"/>
    <w:rsid w:val="00614505"/>
    <w:rsid w:val="006157DB"/>
    <w:rsid w:val="00617500"/>
    <w:rsid w:val="00620B4A"/>
    <w:rsid w:val="00623656"/>
    <w:rsid w:val="0063526A"/>
    <w:rsid w:val="00636C9A"/>
    <w:rsid w:val="00637CB6"/>
    <w:rsid w:val="006409B4"/>
    <w:rsid w:val="0064181F"/>
    <w:rsid w:val="00641BF7"/>
    <w:rsid w:val="00655493"/>
    <w:rsid w:val="0065669B"/>
    <w:rsid w:val="00666DB4"/>
    <w:rsid w:val="006700B2"/>
    <w:rsid w:val="0067173E"/>
    <w:rsid w:val="00675FF0"/>
    <w:rsid w:val="00681004"/>
    <w:rsid w:val="00681D2B"/>
    <w:rsid w:val="006834BA"/>
    <w:rsid w:val="0068448C"/>
    <w:rsid w:val="00697183"/>
    <w:rsid w:val="006A6573"/>
    <w:rsid w:val="006A713F"/>
    <w:rsid w:val="006B11B3"/>
    <w:rsid w:val="006B60DF"/>
    <w:rsid w:val="006B73A1"/>
    <w:rsid w:val="006C1E07"/>
    <w:rsid w:val="006C4771"/>
    <w:rsid w:val="006C4C88"/>
    <w:rsid w:val="006C68A8"/>
    <w:rsid w:val="006D43BB"/>
    <w:rsid w:val="006E4677"/>
    <w:rsid w:val="006E4F88"/>
    <w:rsid w:val="006F32ED"/>
    <w:rsid w:val="006F501B"/>
    <w:rsid w:val="006F5B1B"/>
    <w:rsid w:val="006F6963"/>
    <w:rsid w:val="007035C4"/>
    <w:rsid w:val="007123A0"/>
    <w:rsid w:val="00716A63"/>
    <w:rsid w:val="007172AB"/>
    <w:rsid w:val="00717632"/>
    <w:rsid w:val="00717A7D"/>
    <w:rsid w:val="00721EFD"/>
    <w:rsid w:val="007237E0"/>
    <w:rsid w:val="00725955"/>
    <w:rsid w:val="00727CAD"/>
    <w:rsid w:val="007320B5"/>
    <w:rsid w:val="00734DCF"/>
    <w:rsid w:val="00740B29"/>
    <w:rsid w:val="007410C8"/>
    <w:rsid w:val="00741B9D"/>
    <w:rsid w:val="00741BFF"/>
    <w:rsid w:val="007443D3"/>
    <w:rsid w:val="00747984"/>
    <w:rsid w:val="0075083D"/>
    <w:rsid w:val="00752EAF"/>
    <w:rsid w:val="00762FA2"/>
    <w:rsid w:val="0076721A"/>
    <w:rsid w:val="007678E8"/>
    <w:rsid w:val="00775F5E"/>
    <w:rsid w:val="007769CB"/>
    <w:rsid w:val="0078435A"/>
    <w:rsid w:val="00786D3B"/>
    <w:rsid w:val="00791A7F"/>
    <w:rsid w:val="00793F03"/>
    <w:rsid w:val="007949D0"/>
    <w:rsid w:val="007A4388"/>
    <w:rsid w:val="007A4AEC"/>
    <w:rsid w:val="007B0E68"/>
    <w:rsid w:val="007B4F65"/>
    <w:rsid w:val="007B56DA"/>
    <w:rsid w:val="007B5A3D"/>
    <w:rsid w:val="007C460E"/>
    <w:rsid w:val="007C536D"/>
    <w:rsid w:val="007D157F"/>
    <w:rsid w:val="007D2B0B"/>
    <w:rsid w:val="007E2ABD"/>
    <w:rsid w:val="007E3F5C"/>
    <w:rsid w:val="007F20BB"/>
    <w:rsid w:val="007F2538"/>
    <w:rsid w:val="007F3113"/>
    <w:rsid w:val="007F4AC3"/>
    <w:rsid w:val="007F74BD"/>
    <w:rsid w:val="008004D7"/>
    <w:rsid w:val="0080482C"/>
    <w:rsid w:val="00812959"/>
    <w:rsid w:val="0081436F"/>
    <w:rsid w:val="00815C67"/>
    <w:rsid w:val="008167EF"/>
    <w:rsid w:val="008174ED"/>
    <w:rsid w:val="00817EB6"/>
    <w:rsid w:val="00830597"/>
    <w:rsid w:val="0083407C"/>
    <w:rsid w:val="008344AF"/>
    <w:rsid w:val="00835A69"/>
    <w:rsid w:val="00837C33"/>
    <w:rsid w:val="008409F0"/>
    <w:rsid w:val="00845B58"/>
    <w:rsid w:val="00846B90"/>
    <w:rsid w:val="00846C82"/>
    <w:rsid w:val="008517D1"/>
    <w:rsid w:val="00851CAF"/>
    <w:rsid w:val="00856150"/>
    <w:rsid w:val="008634D7"/>
    <w:rsid w:val="008650E2"/>
    <w:rsid w:val="00865669"/>
    <w:rsid w:val="00870923"/>
    <w:rsid w:val="008901BD"/>
    <w:rsid w:val="008906F7"/>
    <w:rsid w:val="00891163"/>
    <w:rsid w:val="0089487E"/>
    <w:rsid w:val="00894915"/>
    <w:rsid w:val="00894B74"/>
    <w:rsid w:val="008A6260"/>
    <w:rsid w:val="008B0D22"/>
    <w:rsid w:val="008B72E2"/>
    <w:rsid w:val="008B7B5C"/>
    <w:rsid w:val="008C2D0D"/>
    <w:rsid w:val="008C3E5F"/>
    <w:rsid w:val="008C4104"/>
    <w:rsid w:val="008C44D6"/>
    <w:rsid w:val="008C7F9D"/>
    <w:rsid w:val="008D0D5B"/>
    <w:rsid w:val="008D0E09"/>
    <w:rsid w:val="008D5020"/>
    <w:rsid w:val="008E1819"/>
    <w:rsid w:val="008E1F2B"/>
    <w:rsid w:val="008F1970"/>
    <w:rsid w:val="008F1CC9"/>
    <w:rsid w:val="008F5BDE"/>
    <w:rsid w:val="00905557"/>
    <w:rsid w:val="0090651F"/>
    <w:rsid w:val="00906541"/>
    <w:rsid w:val="00911AFA"/>
    <w:rsid w:val="009168C2"/>
    <w:rsid w:val="00922BD0"/>
    <w:rsid w:val="009322F5"/>
    <w:rsid w:val="00934943"/>
    <w:rsid w:val="009371A6"/>
    <w:rsid w:val="009375BC"/>
    <w:rsid w:val="009462EF"/>
    <w:rsid w:val="0094662B"/>
    <w:rsid w:val="009479F5"/>
    <w:rsid w:val="00947CCE"/>
    <w:rsid w:val="009508C4"/>
    <w:rsid w:val="0095469E"/>
    <w:rsid w:val="00956926"/>
    <w:rsid w:val="009572FB"/>
    <w:rsid w:val="00961AE5"/>
    <w:rsid w:val="00962DDF"/>
    <w:rsid w:val="00975C10"/>
    <w:rsid w:val="0097785A"/>
    <w:rsid w:val="00984A5B"/>
    <w:rsid w:val="009863C8"/>
    <w:rsid w:val="00987C51"/>
    <w:rsid w:val="00992B0F"/>
    <w:rsid w:val="00993A26"/>
    <w:rsid w:val="009A36DF"/>
    <w:rsid w:val="009B705E"/>
    <w:rsid w:val="009C233E"/>
    <w:rsid w:val="009C3337"/>
    <w:rsid w:val="009C66B3"/>
    <w:rsid w:val="009C7FF3"/>
    <w:rsid w:val="009D34F3"/>
    <w:rsid w:val="009D41D6"/>
    <w:rsid w:val="009D4568"/>
    <w:rsid w:val="009E2D3E"/>
    <w:rsid w:val="009E7E37"/>
    <w:rsid w:val="009F17C1"/>
    <w:rsid w:val="009F36AE"/>
    <w:rsid w:val="009F62E8"/>
    <w:rsid w:val="009F798E"/>
    <w:rsid w:val="00A05150"/>
    <w:rsid w:val="00A130BC"/>
    <w:rsid w:val="00A132EB"/>
    <w:rsid w:val="00A23088"/>
    <w:rsid w:val="00A23D21"/>
    <w:rsid w:val="00A30E35"/>
    <w:rsid w:val="00A3240F"/>
    <w:rsid w:val="00A34EDB"/>
    <w:rsid w:val="00A36FAE"/>
    <w:rsid w:val="00A40130"/>
    <w:rsid w:val="00A42583"/>
    <w:rsid w:val="00A43904"/>
    <w:rsid w:val="00A44453"/>
    <w:rsid w:val="00A45237"/>
    <w:rsid w:val="00A60FF6"/>
    <w:rsid w:val="00A63A96"/>
    <w:rsid w:val="00A64413"/>
    <w:rsid w:val="00A6632C"/>
    <w:rsid w:val="00A6650D"/>
    <w:rsid w:val="00A701AD"/>
    <w:rsid w:val="00A70FE6"/>
    <w:rsid w:val="00A72629"/>
    <w:rsid w:val="00A73A3E"/>
    <w:rsid w:val="00A74716"/>
    <w:rsid w:val="00A80110"/>
    <w:rsid w:val="00A85D44"/>
    <w:rsid w:val="00A86FB2"/>
    <w:rsid w:val="00A87F43"/>
    <w:rsid w:val="00A90B85"/>
    <w:rsid w:val="00A94C6B"/>
    <w:rsid w:val="00A979DB"/>
    <w:rsid w:val="00AA0655"/>
    <w:rsid w:val="00AA45ED"/>
    <w:rsid w:val="00AA4E92"/>
    <w:rsid w:val="00AA5393"/>
    <w:rsid w:val="00AA7D5B"/>
    <w:rsid w:val="00AB00BC"/>
    <w:rsid w:val="00AB10C6"/>
    <w:rsid w:val="00AB22D5"/>
    <w:rsid w:val="00AB6313"/>
    <w:rsid w:val="00AB63A2"/>
    <w:rsid w:val="00AC2694"/>
    <w:rsid w:val="00AD1876"/>
    <w:rsid w:val="00AD2F96"/>
    <w:rsid w:val="00AE0E24"/>
    <w:rsid w:val="00AE2AD0"/>
    <w:rsid w:val="00AE2B64"/>
    <w:rsid w:val="00AE4DAC"/>
    <w:rsid w:val="00AE6C8B"/>
    <w:rsid w:val="00AE7E52"/>
    <w:rsid w:val="00AF0C5C"/>
    <w:rsid w:val="00AF70AA"/>
    <w:rsid w:val="00AF7E5A"/>
    <w:rsid w:val="00B0160F"/>
    <w:rsid w:val="00B04972"/>
    <w:rsid w:val="00B07687"/>
    <w:rsid w:val="00B12DEA"/>
    <w:rsid w:val="00B1404A"/>
    <w:rsid w:val="00B14492"/>
    <w:rsid w:val="00B17ED7"/>
    <w:rsid w:val="00B2056A"/>
    <w:rsid w:val="00B22F60"/>
    <w:rsid w:val="00B258B7"/>
    <w:rsid w:val="00B258C2"/>
    <w:rsid w:val="00B2673A"/>
    <w:rsid w:val="00B32E2C"/>
    <w:rsid w:val="00B35F52"/>
    <w:rsid w:val="00B36D3C"/>
    <w:rsid w:val="00B3709E"/>
    <w:rsid w:val="00B41C5B"/>
    <w:rsid w:val="00B42C0F"/>
    <w:rsid w:val="00B431D7"/>
    <w:rsid w:val="00B46C6E"/>
    <w:rsid w:val="00B5251A"/>
    <w:rsid w:val="00B54A6F"/>
    <w:rsid w:val="00B55643"/>
    <w:rsid w:val="00B619CF"/>
    <w:rsid w:val="00B61FE7"/>
    <w:rsid w:val="00B71714"/>
    <w:rsid w:val="00B71AB3"/>
    <w:rsid w:val="00B72E17"/>
    <w:rsid w:val="00B747E6"/>
    <w:rsid w:val="00B756C2"/>
    <w:rsid w:val="00B825C6"/>
    <w:rsid w:val="00B87D90"/>
    <w:rsid w:val="00BA24E5"/>
    <w:rsid w:val="00BA76D6"/>
    <w:rsid w:val="00BB432B"/>
    <w:rsid w:val="00BC5377"/>
    <w:rsid w:val="00BD13BC"/>
    <w:rsid w:val="00BE350E"/>
    <w:rsid w:val="00BE4FDC"/>
    <w:rsid w:val="00BE563B"/>
    <w:rsid w:val="00BF352B"/>
    <w:rsid w:val="00BF4CE0"/>
    <w:rsid w:val="00BF57C3"/>
    <w:rsid w:val="00BF5B8E"/>
    <w:rsid w:val="00BF6A62"/>
    <w:rsid w:val="00C01605"/>
    <w:rsid w:val="00C03BB9"/>
    <w:rsid w:val="00C04739"/>
    <w:rsid w:val="00C15E57"/>
    <w:rsid w:val="00C22E92"/>
    <w:rsid w:val="00C30494"/>
    <w:rsid w:val="00C30F4C"/>
    <w:rsid w:val="00C36CBF"/>
    <w:rsid w:val="00C376F4"/>
    <w:rsid w:val="00C4098E"/>
    <w:rsid w:val="00C41889"/>
    <w:rsid w:val="00C44767"/>
    <w:rsid w:val="00C5330D"/>
    <w:rsid w:val="00C54412"/>
    <w:rsid w:val="00C54758"/>
    <w:rsid w:val="00C54776"/>
    <w:rsid w:val="00C61DAD"/>
    <w:rsid w:val="00C63357"/>
    <w:rsid w:val="00C739AE"/>
    <w:rsid w:val="00C776E8"/>
    <w:rsid w:val="00C82648"/>
    <w:rsid w:val="00C82B8F"/>
    <w:rsid w:val="00C87C3C"/>
    <w:rsid w:val="00C900BE"/>
    <w:rsid w:val="00C95DF3"/>
    <w:rsid w:val="00CA0382"/>
    <w:rsid w:val="00CA1A99"/>
    <w:rsid w:val="00CA1AD5"/>
    <w:rsid w:val="00CA35EE"/>
    <w:rsid w:val="00CA4DA3"/>
    <w:rsid w:val="00CA683C"/>
    <w:rsid w:val="00CB1122"/>
    <w:rsid w:val="00CB4EEA"/>
    <w:rsid w:val="00CB640E"/>
    <w:rsid w:val="00CB6448"/>
    <w:rsid w:val="00CC5849"/>
    <w:rsid w:val="00CC6052"/>
    <w:rsid w:val="00CC715D"/>
    <w:rsid w:val="00CD0886"/>
    <w:rsid w:val="00CD0F79"/>
    <w:rsid w:val="00CD2788"/>
    <w:rsid w:val="00CD7E08"/>
    <w:rsid w:val="00CE49A1"/>
    <w:rsid w:val="00CE6AB9"/>
    <w:rsid w:val="00CF1913"/>
    <w:rsid w:val="00CF1D05"/>
    <w:rsid w:val="00CF1EB4"/>
    <w:rsid w:val="00CF30E7"/>
    <w:rsid w:val="00CF3329"/>
    <w:rsid w:val="00CF3663"/>
    <w:rsid w:val="00CF3EA2"/>
    <w:rsid w:val="00CF548E"/>
    <w:rsid w:val="00CF5894"/>
    <w:rsid w:val="00D00EB9"/>
    <w:rsid w:val="00D036C8"/>
    <w:rsid w:val="00D12636"/>
    <w:rsid w:val="00D12794"/>
    <w:rsid w:val="00D1406E"/>
    <w:rsid w:val="00D15736"/>
    <w:rsid w:val="00D17A2E"/>
    <w:rsid w:val="00D17E17"/>
    <w:rsid w:val="00D213E2"/>
    <w:rsid w:val="00D26F84"/>
    <w:rsid w:val="00D3319D"/>
    <w:rsid w:val="00D40A3F"/>
    <w:rsid w:val="00D44EA4"/>
    <w:rsid w:val="00D45C4B"/>
    <w:rsid w:val="00D53BB0"/>
    <w:rsid w:val="00D62DCE"/>
    <w:rsid w:val="00D63A7F"/>
    <w:rsid w:val="00D64C32"/>
    <w:rsid w:val="00D66074"/>
    <w:rsid w:val="00D6702D"/>
    <w:rsid w:val="00D679E7"/>
    <w:rsid w:val="00D72283"/>
    <w:rsid w:val="00D83832"/>
    <w:rsid w:val="00D876F8"/>
    <w:rsid w:val="00D942A8"/>
    <w:rsid w:val="00DA09C1"/>
    <w:rsid w:val="00DA1519"/>
    <w:rsid w:val="00DA5CF1"/>
    <w:rsid w:val="00DA71BF"/>
    <w:rsid w:val="00DB0874"/>
    <w:rsid w:val="00DB5990"/>
    <w:rsid w:val="00DC2AA1"/>
    <w:rsid w:val="00DD2D1B"/>
    <w:rsid w:val="00DD605D"/>
    <w:rsid w:val="00DE315B"/>
    <w:rsid w:val="00DE58B9"/>
    <w:rsid w:val="00DE5995"/>
    <w:rsid w:val="00DE60A1"/>
    <w:rsid w:val="00DF09CF"/>
    <w:rsid w:val="00DF14F7"/>
    <w:rsid w:val="00DF18D4"/>
    <w:rsid w:val="00DF1A82"/>
    <w:rsid w:val="00DF519B"/>
    <w:rsid w:val="00DF70B3"/>
    <w:rsid w:val="00E03514"/>
    <w:rsid w:val="00E068A7"/>
    <w:rsid w:val="00E06D74"/>
    <w:rsid w:val="00E06DAD"/>
    <w:rsid w:val="00E06FBB"/>
    <w:rsid w:val="00E0761F"/>
    <w:rsid w:val="00E13240"/>
    <w:rsid w:val="00E13C0C"/>
    <w:rsid w:val="00E15241"/>
    <w:rsid w:val="00E16E4E"/>
    <w:rsid w:val="00E21881"/>
    <w:rsid w:val="00E27B06"/>
    <w:rsid w:val="00E27E1E"/>
    <w:rsid w:val="00E32BBC"/>
    <w:rsid w:val="00E428FE"/>
    <w:rsid w:val="00E43F7E"/>
    <w:rsid w:val="00E45C7E"/>
    <w:rsid w:val="00E51DE5"/>
    <w:rsid w:val="00E532BF"/>
    <w:rsid w:val="00E54F16"/>
    <w:rsid w:val="00E61171"/>
    <w:rsid w:val="00E6193A"/>
    <w:rsid w:val="00E625C8"/>
    <w:rsid w:val="00E6367E"/>
    <w:rsid w:val="00E712DB"/>
    <w:rsid w:val="00E7281A"/>
    <w:rsid w:val="00E729E7"/>
    <w:rsid w:val="00E75CC5"/>
    <w:rsid w:val="00E81A54"/>
    <w:rsid w:val="00E830F3"/>
    <w:rsid w:val="00E87BF3"/>
    <w:rsid w:val="00EA2A08"/>
    <w:rsid w:val="00EA55BC"/>
    <w:rsid w:val="00EB018D"/>
    <w:rsid w:val="00EB5D85"/>
    <w:rsid w:val="00EB5F1A"/>
    <w:rsid w:val="00EB5F5F"/>
    <w:rsid w:val="00EC2600"/>
    <w:rsid w:val="00EC53DE"/>
    <w:rsid w:val="00EC5A32"/>
    <w:rsid w:val="00ED0580"/>
    <w:rsid w:val="00ED0B8B"/>
    <w:rsid w:val="00ED2E36"/>
    <w:rsid w:val="00ED30C1"/>
    <w:rsid w:val="00ED465B"/>
    <w:rsid w:val="00ED5D03"/>
    <w:rsid w:val="00ED6CF6"/>
    <w:rsid w:val="00ED6F76"/>
    <w:rsid w:val="00EE33CA"/>
    <w:rsid w:val="00EE57FB"/>
    <w:rsid w:val="00EE71C9"/>
    <w:rsid w:val="00EE734E"/>
    <w:rsid w:val="00EF2C65"/>
    <w:rsid w:val="00EF44A0"/>
    <w:rsid w:val="00EF691C"/>
    <w:rsid w:val="00F0241C"/>
    <w:rsid w:val="00F04C16"/>
    <w:rsid w:val="00F05613"/>
    <w:rsid w:val="00F05639"/>
    <w:rsid w:val="00F17862"/>
    <w:rsid w:val="00F22F11"/>
    <w:rsid w:val="00F30164"/>
    <w:rsid w:val="00F30E62"/>
    <w:rsid w:val="00F41B94"/>
    <w:rsid w:val="00F42176"/>
    <w:rsid w:val="00F46FF3"/>
    <w:rsid w:val="00F50BD9"/>
    <w:rsid w:val="00F51F7D"/>
    <w:rsid w:val="00F57083"/>
    <w:rsid w:val="00F61F11"/>
    <w:rsid w:val="00F65A52"/>
    <w:rsid w:val="00F67013"/>
    <w:rsid w:val="00F672F9"/>
    <w:rsid w:val="00F71A6B"/>
    <w:rsid w:val="00F81DF5"/>
    <w:rsid w:val="00F82F09"/>
    <w:rsid w:val="00F855C9"/>
    <w:rsid w:val="00F86283"/>
    <w:rsid w:val="00F87D9D"/>
    <w:rsid w:val="00FA0209"/>
    <w:rsid w:val="00FA1C8B"/>
    <w:rsid w:val="00FA7819"/>
    <w:rsid w:val="00FB24CD"/>
    <w:rsid w:val="00FB49E9"/>
    <w:rsid w:val="00FB78CA"/>
    <w:rsid w:val="00FC2998"/>
    <w:rsid w:val="00FC3E2C"/>
    <w:rsid w:val="00FC4C7B"/>
    <w:rsid w:val="00FC5EDB"/>
    <w:rsid w:val="00FD0F1C"/>
    <w:rsid w:val="00FD74E7"/>
    <w:rsid w:val="00FE1394"/>
    <w:rsid w:val="00FE5FC7"/>
    <w:rsid w:val="00FF120F"/>
    <w:rsid w:val="00FF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01DE7E"/>
  <w15:chartTrackingRefBased/>
  <w15:docId w15:val="{6F8CB990-7908-4A8C-9142-AE6562E4E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972"/>
    <w:pPr>
      <w:widowControl w:val="0"/>
      <w:spacing w:line="48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74ED"/>
    <w:pPr>
      <w:keepNext/>
      <w:outlineLvl w:val="0"/>
    </w:pPr>
    <w:rPr>
      <w:rFonts w:cstheme="majorBidi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174ED"/>
    <w:pPr>
      <w:keepNext/>
      <w:outlineLvl w:val="1"/>
    </w:pPr>
    <w:rPr>
      <w:rFonts w:cstheme="majorBidi"/>
      <w:b/>
      <w:i/>
    </w:rPr>
  </w:style>
  <w:style w:type="paragraph" w:styleId="3">
    <w:name w:val="heading 3"/>
    <w:basedOn w:val="4"/>
    <w:next w:val="a"/>
    <w:link w:val="30"/>
    <w:uiPriority w:val="9"/>
    <w:unhideWhenUsed/>
    <w:qFormat/>
    <w:rsid w:val="005A64C3"/>
    <w:pPr>
      <w:outlineLvl w:val="2"/>
    </w:pPr>
    <w:rPr>
      <w:i/>
    </w:rPr>
  </w:style>
  <w:style w:type="paragraph" w:styleId="4">
    <w:name w:val="heading 4"/>
    <w:basedOn w:val="2"/>
    <w:next w:val="a"/>
    <w:link w:val="40"/>
    <w:autoRedefine/>
    <w:uiPriority w:val="9"/>
    <w:unhideWhenUsed/>
    <w:qFormat/>
    <w:rsid w:val="005A64C3"/>
    <w:pPr>
      <w:outlineLvl w:val="3"/>
    </w:pPr>
    <w:rPr>
      <w:b w:val="0"/>
      <w:i w:val="0"/>
    </w:rPr>
  </w:style>
  <w:style w:type="paragraph" w:styleId="5">
    <w:name w:val="heading 5"/>
    <w:basedOn w:val="4"/>
    <w:next w:val="a"/>
    <w:link w:val="50"/>
    <w:uiPriority w:val="9"/>
    <w:unhideWhenUsed/>
    <w:qFormat/>
    <w:rsid w:val="00B87D90"/>
    <w:pPr>
      <w:jc w:val="left"/>
      <w:outlineLvl w:val="4"/>
    </w:pPr>
  </w:style>
  <w:style w:type="paragraph" w:styleId="6">
    <w:name w:val="heading 6"/>
    <w:basedOn w:val="5"/>
    <w:next w:val="a"/>
    <w:link w:val="60"/>
    <w:uiPriority w:val="9"/>
    <w:unhideWhenUsed/>
    <w:qFormat/>
    <w:rsid w:val="00170937"/>
    <w:pPr>
      <w:jc w:val="center"/>
      <w:outlineLvl w:val="5"/>
    </w:pPr>
  </w:style>
  <w:style w:type="paragraph" w:styleId="7">
    <w:name w:val="heading 7"/>
    <w:basedOn w:val="a"/>
    <w:next w:val="a"/>
    <w:link w:val="70"/>
    <w:uiPriority w:val="9"/>
    <w:unhideWhenUsed/>
    <w:qFormat/>
    <w:rsid w:val="00D036C8"/>
    <w:pPr>
      <w:keepNext/>
      <w:ind w:leftChars="800" w:left="800"/>
      <w:outlineLvl w:val="6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174ED"/>
    <w:rPr>
      <w:rFonts w:ascii="Times New Roman" w:eastAsia="Times New Roman" w:hAnsi="Times New Roman" w:cstheme="majorBidi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8174ED"/>
    <w:rPr>
      <w:rFonts w:ascii="Times New Roman" w:eastAsia="Times New Roman" w:hAnsi="Times New Roman" w:cstheme="majorBidi"/>
      <w:b/>
      <w:i/>
      <w:sz w:val="24"/>
    </w:rPr>
  </w:style>
  <w:style w:type="character" w:customStyle="1" w:styleId="30">
    <w:name w:val="見出し 3 (文字)"/>
    <w:basedOn w:val="a0"/>
    <w:link w:val="3"/>
    <w:uiPriority w:val="9"/>
    <w:rsid w:val="005A64C3"/>
    <w:rPr>
      <w:rFonts w:ascii="Times New Roman" w:hAnsi="Times New Roman" w:cstheme="majorBidi"/>
      <w:i/>
      <w:sz w:val="24"/>
    </w:rPr>
  </w:style>
  <w:style w:type="character" w:customStyle="1" w:styleId="40">
    <w:name w:val="見出し 4 (文字)"/>
    <w:basedOn w:val="a0"/>
    <w:link w:val="4"/>
    <w:uiPriority w:val="9"/>
    <w:rsid w:val="005A64C3"/>
    <w:rPr>
      <w:rFonts w:ascii="Times New Roman" w:hAnsi="Times New Roman" w:cstheme="majorBidi"/>
      <w:sz w:val="24"/>
    </w:rPr>
  </w:style>
  <w:style w:type="paragraph" w:styleId="a3">
    <w:name w:val="No Spacing"/>
    <w:link w:val="a4"/>
    <w:uiPriority w:val="1"/>
    <w:qFormat/>
    <w:rsid w:val="008174ED"/>
    <w:pPr>
      <w:widowControl w:val="0"/>
      <w:jc w:val="both"/>
    </w:pPr>
    <w:rPr>
      <w:rFonts w:eastAsia="Times New Roman"/>
      <w:sz w:val="24"/>
    </w:rPr>
  </w:style>
  <w:style w:type="character" w:customStyle="1" w:styleId="50">
    <w:name w:val="見出し 5 (文字)"/>
    <w:basedOn w:val="a0"/>
    <w:link w:val="5"/>
    <w:uiPriority w:val="9"/>
    <w:rsid w:val="00B87D90"/>
    <w:rPr>
      <w:rFonts w:ascii="Times New Roman" w:hAnsi="Times New Roman" w:cstheme="majorBidi"/>
      <w:sz w:val="24"/>
    </w:rPr>
  </w:style>
  <w:style w:type="paragraph" w:styleId="a5">
    <w:name w:val="Balloon Text"/>
    <w:basedOn w:val="a"/>
    <w:link w:val="a6"/>
    <w:uiPriority w:val="99"/>
    <w:unhideWhenUsed/>
    <w:rsid w:val="00B04972"/>
    <w:pPr>
      <w:spacing w:line="240" w:lineRule="auto"/>
    </w:pPr>
    <w:rPr>
      <w:rFonts w:asciiTheme="majorHAnsi" w:eastAsiaTheme="majorEastAsia" w:hAnsiTheme="majorHAnsi" w:cstheme="majorBidi"/>
      <w:sz w:val="20"/>
      <w:szCs w:val="18"/>
    </w:rPr>
  </w:style>
  <w:style w:type="character" w:customStyle="1" w:styleId="a6">
    <w:name w:val="吹き出し (文字)"/>
    <w:basedOn w:val="a0"/>
    <w:link w:val="a5"/>
    <w:uiPriority w:val="99"/>
    <w:rsid w:val="00B04972"/>
    <w:rPr>
      <w:rFonts w:asciiTheme="majorHAnsi" w:eastAsiaTheme="majorEastAsia" w:hAnsiTheme="majorHAnsi" w:cstheme="majorBidi"/>
      <w:sz w:val="20"/>
      <w:szCs w:val="18"/>
    </w:rPr>
  </w:style>
  <w:style w:type="character" w:styleId="a7">
    <w:name w:val="Hyperlink"/>
    <w:basedOn w:val="a0"/>
    <w:uiPriority w:val="99"/>
    <w:unhideWhenUsed/>
    <w:rsid w:val="00060EB6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3E2732"/>
    <w:pPr>
      <w:ind w:leftChars="400" w:left="840"/>
    </w:pPr>
  </w:style>
  <w:style w:type="paragraph" w:styleId="a9">
    <w:name w:val="header"/>
    <w:basedOn w:val="a"/>
    <w:link w:val="aa"/>
    <w:uiPriority w:val="99"/>
    <w:unhideWhenUsed/>
    <w:rsid w:val="00C4098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4098E"/>
    <w:rPr>
      <w:rFonts w:ascii="Times New Roman" w:eastAsia="Times New Roman" w:hAnsi="Times New Roman"/>
      <w:sz w:val="24"/>
    </w:rPr>
  </w:style>
  <w:style w:type="paragraph" w:styleId="ab">
    <w:name w:val="footer"/>
    <w:basedOn w:val="a"/>
    <w:link w:val="ac"/>
    <w:uiPriority w:val="99"/>
    <w:unhideWhenUsed/>
    <w:rsid w:val="00C4098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4098E"/>
    <w:rPr>
      <w:rFonts w:ascii="Times New Roman" w:eastAsia="Times New Roman" w:hAnsi="Times New Roman"/>
      <w:sz w:val="24"/>
    </w:rPr>
  </w:style>
  <w:style w:type="character" w:customStyle="1" w:styleId="60">
    <w:name w:val="見出し 6 (文字)"/>
    <w:basedOn w:val="a0"/>
    <w:link w:val="6"/>
    <w:uiPriority w:val="9"/>
    <w:rsid w:val="00170937"/>
    <w:rPr>
      <w:rFonts w:ascii="Times New Roman" w:hAnsi="Times New Roman" w:cstheme="majorBidi"/>
      <w:sz w:val="24"/>
    </w:rPr>
  </w:style>
  <w:style w:type="character" w:customStyle="1" w:styleId="70">
    <w:name w:val="見出し 7 (文字)"/>
    <w:basedOn w:val="a0"/>
    <w:link w:val="7"/>
    <w:uiPriority w:val="9"/>
    <w:rsid w:val="00D036C8"/>
    <w:rPr>
      <w:rFonts w:ascii="Times New Roman" w:eastAsia="Times New Roman" w:hAnsi="Times New Roman"/>
      <w:sz w:val="24"/>
    </w:rPr>
  </w:style>
  <w:style w:type="character" w:customStyle="1" w:styleId="11">
    <w:name w:val="未解決のメンション1"/>
    <w:basedOn w:val="a0"/>
    <w:uiPriority w:val="99"/>
    <w:semiHidden/>
    <w:unhideWhenUsed/>
    <w:rsid w:val="00891163"/>
    <w:rPr>
      <w:color w:val="605E5C"/>
      <w:shd w:val="clear" w:color="auto" w:fill="E1DFDD"/>
    </w:rPr>
  </w:style>
  <w:style w:type="character" w:customStyle="1" w:styleId="highwire-citation-author">
    <w:name w:val="highwire-citation-author"/>
    <w:basedOn w:val="a0"/>
    <w:rsid w:val="00891163"/>
  </w:style>
  <w:style w:type="character" w:customStyle="1" w:styleId="a4">
    <w:name w:val="行間詰め (文字)"/>
    <w:basedOn w:val="a0"/>
    <w:link w:val="a3"/>
    <w:uiPriority w:val="1"/>
    <w:rsid w:val="002D3C5F"/>
    <w:rPr>
      <w:rFonts w:eastAsia="Times New Roman"/>
      <w:sz w:val="24"/>
    </w:rPr>
  </w:style>
  <w:style w:type="character" w:customStyle="1" w:styleId="mixed-citation">
    <w:name w:val="mixed-citation"/>
    <w:basedOn w:val="a0"/>
    <w:rsid w:val="00B32E2C"/>
  </w:style>
  <w:style w:type="character" w:customStyle="1" w:styleId="ref-title">
    <w:name w:val="ref-title"/>
    <w:basedOn w:val="a0"/>
    <w:rsid w:val="00B32E2C"/>
  </w:style>
  <w:style w:type="character" w:customStyle="1" w:styleId="ref-journal">
    <w:name w:val="ref-journal"/>
    <w:basedOn w:val="a0"/>
    <w:rsid w:val="00B32E2C"/>
  </w:style>
  <w:style w:type="character" w:customStyle="1" w:styleId="ref-vol">
    <w:name w:val="ref-vol"/>
    <w:basedOn w:val="a0"/>
    <w:rsid w:val="00B32E2C"/>
  </w:style>
  <w:style w:type="paragraph" w:styleId="ad">
    <w:name w:val="Date"/>
    <w:basedOn w:val="a"/>
    <w:next w:val="a"/>
    <w:link w:val="ae"/>
    <w:uiPriority w:val="99"/>
    <w:semiHidden/>
    <w:unhideWhenUsed/>
    <w:rsid w:val="00484984"/>
  </w:style>
  <w:style w:type="character" w:customStyle="1" w:styleId="ae">
    <w:name w:val="日付 (文字)"/>
    <w:basedOn w:val="a0"/>
    <w:link w:val="ad"/>
    <w:uiPriority w:val="99"/>
    <w:semiHidden/>
    <w:rsid w:val="00484984"/>
    <w:rPr>
      <w:rFonts w:ascii="Times New Roman" w:eastAsia="Times New Roman" w:hAnsi="Times New Roman"/>
      <w:sz w:val="24"/>
    </w:rPr>
  </w:style>
  <w:style w:type="character" w:styleId="af">
    <w:name w:val="line number"/>
    <w:basedOn w:val="a0"/>
    <w:uiPriority w:val="99"/>
    <w:semiHidden/>
    <w:unhideWhenUsed/>
    <w:rsid w:val="003D698E"/>
  </w:style>
  <w:style w:type="character" w:styleId="af0">
    <w:name w:val="annotation reference"/>
    <w:basedOn w:val="a0"/>
    <w:uiPriority w:val="99"/>
    <w:semiHidden/>
    <w:unhideWhenUsed/>
    <w:rsid w:val="00717632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8B72E2"/>
    <w:pPr>
      <w:jc w:val="left"/>
    </w:pPr>
    <w:rPr>
      <w:lang w:val="en-GB"/>
    </w:rPr>
  </w:style>
  <w:style w:type="character" w:customStyle="1" w:styleId="af2">
    <w:name w:val="コメント文字列 (文字)"/>
    <w:basedOn w:val="a0"/>
    <w:link w:val="af1"/>
    <w:uiPriority w:val="99"/>
    <w:rsid w:val="008B72E2"/>
    <w:rPr>
      <w:lang w:val="en-GB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717632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717632"/>
    <w:rPr>
      <w:rFonts w:ascii="Times New Roman" w:eastAsia="Times New Roman" w:hAnsi="Times New Roman"/>
      <w:b/>
      <w:bCs/>
      <w:sz w:val="24"/>
      <w:lang w:val="en-GB"/>
    </w:rPr>
  </w:style>
  <w:style w:type="character" w:styleId="af5">
    <w:name w:val="Emphasis"/>
    <w:basedOn w:val="a0"/>
    <w:uiPriority w:val="20"/>
    <w:qFormat/>
    <w:rsid w:val="0030362B"/>
    <w:rPr>
      <w:i/>
      <w:iCs/>
    </w:rPr>
  </w:style>
  <w:style w:type="paragraph" w:styleId="Web">
    <w:name w:val="Normal (Web)"/>
    <w:basedOn w:val="a"/>
    <w:uiPriority w:val="99"/>
    <w:semiHidden/>
    <w:unhideWhenUsed/>
    <w:rsid w:val="000614AE"/>
    <w:pPr>
      <w:widowControl/>
      <w:spacing w:before="100" w:beforeAutospacing="1" w:after="100" w:afterAutospacing="1" w:line="240" w:lineRule="auto"/>
      <w:jc w:val="left"/>
    </w:pPr>
    <w:rPr>
      <w:rFonts w:cs="Times New Roman"/>
      <w:kern w:val="0"/>
      <w:szCs w:val="24"/>
      <w:lang w:eastAsia="en-US"/>
    </w:rPr>
  </w:style>
  <w:style w:type="character" w:styleId="af6">
    <w:name w:val="Unresolved Mention"/>
    <w:basedOn w:val="a0"/>
    <w:uiPriority w:val="99"/>
    <w:semiHidden/>
    <w:unhideWhenUsed/>
    <w:rsid w:val="005112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2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2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4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5073091B469A043AC84726843615F6E" ma:contentTypeVersion="7" ma:contentTypeDescription="新しいドキュメントを作成します。" ma:contentTypeScope="" ma:versionID="9049c125a558419330cf65830cbd90c5">
  <xsd:schema xmlns:xsd="http://www.w3.org/2001/XMLSchema" xmlns:xs="http://www.w3.org/2001/XMLSchema" xmlns:p="http://schemas.microsoft.com/office/2006/metadata/properties" xmlns:ns3="c0311330-2c86-443f-a02f-bead0fa48ef1" targetNamespace="http://schemas.microsoft.com/office/2006/metadata/properties" ma:root="true" ma:fieldsID="6f70faaed62fb3fc73fef8d2f282501f" ns3:_="">
    <xsd:import namespace="c0311330-2c86-443f-a02f-bead0fa48e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11330-2c86-443f-a02f-bead0fa48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9B515F-8253-4383-B84A-5FB5646607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311330-2c86-443f-a02f-bead0fa48e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3788F6-51E4-456B-B28D-4F8E69F9BD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6DC6B0-2F1F-45F8-82EA-9BFCF4E0B9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44D0647-B588-47DE-8A08-9C82B281C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本 悠子</dc:creator>
  <cp:keywords/>
  <dc:description/>
  <cp:lastModifiedBy>岡本 悠子</cp:lastModifiedBy>
  <cp:revision>28</cp:revision>
  <cp:lastPrinted>2020-02-07T07:06:00Z</cp:lastPrinted>
  <dcterms:created xsi:type="dcterms:W3CDTF">2019-10-12T19:44:00Z</dcterms:created>
  <dcterms:modified xsi:type="dcterms:W3CDTF">2020-03-27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073091B469A043AC84726843615F6E</vt:lpwstr>
  </property>
</Properties>
</file>